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BDF83" w14:textId="06E01AAF" w:rsidR="001F25F1" w:rsidRPr="001042F4" w:rsidRDefault="00C90735" w:rsidP="001F25F1">
      <w:pPr>
        <w:spacing w:line="360" w:lineRule="auto"/>
        <w:jc w:val="both"/>
        <w:rPr>
          <w:lang w:val="en-GB"/>
        </w:rPr>
      </w:pPr>
      <w:r>
        <w:rPr>
          <w:rFonts w:cs="Arial"/>
          <w:b/>
          <w:lang w:val="en-GB"/>
        </w:rPr>
        <w:t>Supporting information</w:t>
      </w:r>
      <w:bookmarkStart w:id="0" w:name="_GoBack"/>
      <w:bookmarkEnd w:id="0"/>
    </w:p>
    <w:tbl>
      <w:tblPr>
        <w:tblStyle w:val="TableGrid"/>
        <w:tblpPr w:leftFromText="141" w:rightFromText="141" w:vertAnchor="text" w:horzAnchor="margin" w:tblpY="242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60"/>
        <w:gridCol w:w="1263"/>
      </w:tblGrid>
      <w:tr w:rsidR="001042F4" w:rsidRPr="003526F8" w14:paraId="29AA1279" w14:textId="77777777" w:rsidTr="001042F4">
        <w:tc>
          <w:tcPr>
            <w:tcW w:w="9055" w:type="dxa"/>
            <w:gridSpan w:val="5"/>
            <w:shd w:val="clear" w:color="auto" w:fill="000000" w:themeFill="text1"/>
          </w:tcPr>
          <w:p w14:paraId="5CAE66C9" w14:textId="10E61187" w:rsidR="001042F4" w:rsidRPr="003526F8" w:rsidRDefault="00E9234E" w:rsidP="001042F4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>Supporting information</w:t>
            </w:r>
            <w:r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 </w:t>
            </w:r>
            <w:r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>t</w:t>
            </w:r>
            <w:r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able </w:t>
            </w:r>
            <w:r w:rsidR="001042F4"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1: Number and percentage of patients per cancer type and overall, detailed per </w:t>
            </w:r>
            <w:r w:rsidR="001042F4" w:rsidRPr="003526F8">
              <w:rPr>
                <w:rFonts w:cs="Arial"/>
                <w:b/>
                <w:i/>
                <w:color w:val="FFFFFF" w:themeColor="background1"/>
                <w:shd w:val="clear" w:color="auto" w:fill="000000" w:themeFill="text1"/>
                <w:lang w:val="en-GB"/>
              </w:rPr>
              <w:t>BRCA</w:t>
            </w:r>
            <w:r w:rsidR="001042F4"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 mutation status, number of prior platinum-based regimens, and platinum sensitivity</w:t>
            </w:r>
          </w:p>
        </w:tc>
      </w:tr>
      <w:tr w:rsidR="001042F4" w:rsidRPr="003526F8" w14:paraId="02073035" w14:textId="77777777" w:rsidTr="001042F4">
        <w:tc>
          <w:tcPr>
            <w:tcW w:w="3114" w:type="dxa"/>
          </w:tcPr>
          <w:p w14:paraId="7C93838B" w14:textId="77777777" w:rsidR="001042F4" w:rsidRPr="003526F8" w:rsidRDefault="001042F4" w:rsidP="001042F4">
            <w:pPr>
              <w:jc w:val="both"/>
              <w:rPr>
                <w:rFonts w:cs="Arial"/>
                <w:b/>
                <w:lang w:val="en-GB"/>
              </w:rPr>
            </w:pPr>
          </w:p>
        </w:tc>
        <w:tc>
          <w:tcPr>
            <w:tcW w:w="1559" w:type="dxa"/>
          </w:tcPr>
          <w:p w14:paraId="422A78A9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Breast</w:t>
            </w:r>
          </w:p>
          <w:p w14:paraId="7263CD53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17)</w:t>
            </w:r>
          </w:p>
        </w:tc>
        <w:tc>
          <w:tcPr>
            <w:tcW w:w="1559" w:type="dxa"/>
          </w:tcPr>
          <w:p w14:paraId="79C8D280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Ovarian</w:t>
            </w:r>
          </w:p>
          <w:p w14:paraId="28406154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53)</w:t>
            </w:r>
          </w:p>
        </w:tc>
        <w:tc>
          <w:tcPr>
            <w:tcW w:w="1560" w:type="dxa"/>
          </w:tcPr>
          <w:p w14:paraId="48E28B7D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Prostate</w:t>
            </w:r>
          </w:p>
          <w:p w14:paraId="360E0830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1)</w:t>
            </w:r>
          </w:p>
        </w:tc>
        <w:tc>
          <w:tcPr>
            <w:tcW w:w="1263" w:type="dxa"/>
          </w:tcPr>
          <w:p w14:paraId="535CE1BE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Total</w:t>
            </w:r>
          </w:p>
          <w:p w14:paraId="2D4D1ABB" w14:textId="77777777" w:rsidR="001042F4" w:rsidRPr="003526F8" w:rsidRDefault="001042F4" w:rsidP="001042F4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71)</w:t>
            </w:r>
          </w:p>
        </w:tc>
      </w:tr>
      <w:tr w:rsidR="001042F4" w:rsidRPr="003526F8" w14:paraId="368E3AE3" w14:textId="77777777" w:rsidTr="001042F4">
        <w:tc>
          <w:tcPr>
            <w:tcW w:w="3114" w:type="dxa"/>
          </w:tcPr>
          <w:p w14:paraId="68D1248A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Germline BRCA status, n (%)</w:t>
            </w:r>
          </w:p>
          <w:p w14:paraId="3A73A052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   </w:t>
            </w:r>
            <w:r w:rsidRPr="003526F8">
              <w:rPr>
                <w:rFonts w:cs="Arial"/>
                <w:lang w:val="en-GB"/>
              </w:rPr>
              <w:t>Mutation</w:t>
            </w:r>
          </w:p>
          <w:p w14:paraId="00DA40A3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No mutation</w:t>
            </w:r>
          </w:p>
          <w:p w14:paraId="4FEE4E55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Unknown</w:t>
            </w:r>
          </w:p>
        </w:tc>
        <w:tc>
          <w:tcPr>
            <w:tcW w:w="1559" w:type="dxa"/>
          </w:tcPr>
          <w:p w14:paraId="043FF7AA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250CD91A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7 (100.0)</w:t>
            </w:r>
          </w:p>
          <w:p w14:paraId="78F17197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619FA211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</w:tc>
        <w:tc>
          <w:tcPr>
            <w:tcW w:w="1559" w:type="dxa"/>
          </w:tcPr>
          <w:p w14:paraId="44195BE3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BE6FB05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2 (60.4)</w:t>
            </w:r>
          </w:p>
          <w:p w14:paraId="0738A35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1 (20.7)</w:t>
            </w:r>
          </w:p>
          <w:p w14:paraId="22DF271C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0 (18.9)</w:t>
            </w:r>
          </w:p>
        </w:tc>
        <w:tc>
          <w:tcPr>
            <w:tcW w:w="1560" w:type="dxa"/>
          </w:tcPr>
          <w:p w14:paraId="65EC233A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2F1061E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00.0)</w:t>
            </w:r>
          </w:p>
          <w:p w14:paraId="2288C219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738AF120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</w:tc>
        <w:tc>
          <w:tcPr>
            <w:tcW w:w="1263" w:type="dxa"/>
          </w:tcPr>
          <w:p w14:paraId="345153BC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2F06178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0 (70.4)</w:t>
            </w:r>
          </w:p>
          <w:p w14:paraId="17C28EA3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1 (15.5)</w:t>
            </w:r>
          </w:p>
          <w:p w14:paraId="1DE6B3D9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0 (14.1)</w:t>
            </w:r>
          </w:p>
        </w:tc>
      </w:tr>
      <w:tr w:rsidR="001042F4" w:rsidRPr="003526F8" w14:paraId="626A4B23" w14:textId="77777777" w:rsidTr="001042F4">
        <w:tc>
          <w:tcPr>
            <w:tcW w:w="3114" w:type="dxa"/>
          </w:tcPr>
          <w:p w14:paraId="0975F301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Prior platinum-based regimens, n (%)</w:t>
            </w:r>
          </w:p>
          <w:p w14:paraId="0CF82D5B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0</w:t>
            </w:r>
          </w:p>
          <w:p w14:paraId="27F0B42F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1</w:t>
            </w:r>
          </w:p>
          <w:p w14:paraId="583D246C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2</w:t>
            </w:r>
          </w:p>
          <w:p w14:paraId="3CAB29A9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3</w:t>
            </w:r>
          </w:p>
          <w:p w14:paraId="0D6A1DDA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4</w:t>
            </w:r>
          </w:p>
          <w:p w14:paraId="3B07E56D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≥5</w:t>
            </w:r>
          </w:p>
        </w:tc>
        <w:tc>
          <w:tcPr>
            <w:tcW w:w="1559" w:type="dxa"/>
          </w:tcPr>
          <w:p w14:paraId="38F94709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4E270633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4A25BBE0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1 (64.7)</w:t>
            </w:r>
          </w:p>
          <w:p w14:paraId="24A5690D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3 (17.6) </w:t>
            </w:r>
          </w:p>
          <w:p w14:paraId="78BBE80B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17.6)</w:t>
            </w:r>
          </w:p>
          <w:p w14:paraId="5BC1E36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383DFEE6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3D68898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</w:tc>
        <w:tc>
          <w:tcPr>
            <w:tcW w:w="1559" w:type="dxa"/>
          </w:tcPr>
          <w:p w14:paraId="6E710749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0131766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198230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.9)</w:t>
            </w:r>
          </w:p>
          <w:p w14:paraId="2485E7E5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7 (13.2)</w:t>
            </w:r>
          </w:p>
          <w:p w14:paraId="401DFB4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4 (45.3)</w:t>
            </w:r>
          </w:p>
          <w:p w14:paraId="593DD0B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3 (24.5)</w:t>
            </w:r>
          </w:p>
          <w:p w14:paraId="337E1630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9.4)</w:t>
            </w:r>
          </w:p>
          <w:p w14:paraId="0726115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5.7)</w:t>
            </w:r>
          </w:p>
        </w:tc>
        <w:tc>
          <w:tcPr>
            <w:tcW w:w="1560" w:type="dxa"/>
          </w:tcPr>
          <w:p w14:paraId="5A752C7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5C38ECC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0EE1B7E4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00.0)</w:t>
            </w:r>
          </w:p>
          <w:p w14:paraId="04584E85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4AC8E9A1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18B7B0DD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5A08CCED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  <w:p w14:paraId="1EAA743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</w:t>
            </w:r>
          </w:p>
        </w:tc>
        <w:tc>
          <w:tcPr>
            <w:tcW w:w="1263" w:type="dxa"/>
          </w:tcPr>
          <w:p w14:paraId="0C3A47B1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32DD0A9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4ED4DE0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3 (18.3)</w:t>
            </w:r>
          </w:p>
          <w:p w14:paraId="7ED17B97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0 (14.1)</w:t>
            </w:r>
          </w:p>
          <w:p w14:paraId="457F3B4D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7 (38.0)</w:t>
            </w:r>
          </w:p>
          <w:p w14:paraId="3D12E51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3 (18.3)</w:t>
            </w:r>
          </w:p>
          <w:p w14:paraId="18EBA7AE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7.1)</w:t>
            </w:r>
          </w:p>
          <w:p w14:paraId="238C8F83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4.2)</w:t>
            </w:r>
          </w:p>
        </w:tc>
      </w:tr>
      <w:tr w:rsidR="001042F4" w:rsidRPr="003526F8" w14:paraId="3183617C" w14:textId="77777777" w:rsidTr="001042F4">
        <w:tc>
          <w:tcPr>
            <w:tcW w:w="3114" w:type="dxa"/>
          </w:tcPr>
          <w:p w14:paraId="22D1608C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Platinum sensitivity, n (%)</w:t>
            </w:r>
          </w:p>
          <w:p w14:paraId="5571A4BD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   </w:t>
            </w:r>
            <w:r w:rsidRPr="003526F8">
              <w:rPr>
                <w:rFonts w:cs="Arial"/>
                <w:lang w:val="en-GB"/>
              </w:rPr>
              <w:t>Sensitive</w:t>
            </w:r>
          </w:p>
          <w:p w14:paraId="03C9C440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Refractory</w:t>
            </w:r>
          </w:p>
          <w:p w14:paraId="6E7A79B4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Resistant</w:t>
            </w:r>
          </w:p>
          <w:p w14:paraId="6B9BDFE8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Unknown</w:t>
            </w:r>
          </w:p>
          <w:p w14:paraId="55E9A850" w14:textId="77777777" w:rsidR="001042F4" w:rsidRPr="003526F8" w:rsidRDefault="001042F4" w:rsidP="001042F4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NE</w:t>
            </w:r>
          </w:p>
        </w:tc>
        <w:tc>
          <w:tcPr>
            <w:tcW w:w="1559" w:type="dxa"/>
          </w:tcPr>
          <w:p w14:paraId="7FEAE797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71C38696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750F16B5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5EE72573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649484D1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30B8302D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7 (100.0)</w:t>
            </w:r>
          </w:p>
        </w:tc>
        <w:tc>
          <w:tcPr>
            <w:tcW w:w="1559" w:type="dxa"/>
          </w:tcPr>
          <w:p w14:paraId="251CF78E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351C7D1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8 (34.0)</w:t>
            </w:r>
          </w:p>
          <w:p w14:paraId="536B96D5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4 (26.4)</w:t>
            </w:r>
          </w:p>
          <w:p w14:paraId="61865786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8 (34.0)</w:t>
            </w:r>
          </w:p>
          <w:p w14:paraId="79D889F7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5.7)</w:t>
            </w:r>
          </w:p>
          <w:p w14:paraId="0331C437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0 </w:t>
            </w:r>
          </w:p>
        </w:tc>
        <w:tc>
          <w:tcPr>
            <w:tcW w:w="1560" w:type="dxa"/>
          </w:tcPr>
          <w:p w14:paraId="274132A5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0B40B46C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4C563A7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230EFADF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10BB0399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NE</w:t>
            </w:r>
          </w:p>
          <w:p w14:paraId="7185BC1A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00.0)</w:t>
            </w:r>
          </w:p>
        </w:tc>
        <w:tc>
          <w:tcPr>
            <w:tcW w:w="1263" w:type="dxa"/>
          </w:tcPr>
          <w:p w14:paraId="328E2223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1C079C0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8 (25.4)</w:t>
            </w:r>
          </w:p>
          <w:p w14:paraId="200B76D8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4 (19.7)</w:t>
            </w:r>
          </w:p>
          <w:p w14:paraId="72DB09DE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8 (25.4)</w:t>
            </w:r>
          </w:p>
          <w:p w14:paraId="58167BD7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4.2)</w:t>
            </w:r>
          </w:p>
          <w:p w14:paraId="7199BA0C" w14:textId="77777777" w:rsidR="001042F4" w:rsidRPr="003526F8" w:rsidRDefault="001042F4" w:rsidP="001042F4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8 (25.4)</w:t>
            </w:r>
          </w:p>
        </w:tc>
      </w:tr>
      <w:tr w:rsidR="001042F4" w:rsidRPr="003526F8" w14:paraId="5CF9FD69" w14:textId="77777777" w:rsidTr="001042F4">
        <w:tc>
          <w:tcPr>
            <w:tcW w:w="9055" w:type="dxa"/>
            <w:gridSpan w:val="5"/>
          </w:tcPr>
          <w:p w14:paraId="183FA718" w14:textId="77777777" w:rsidR="001042F4" w:rsidRPr="003526F8" w:rsidRDefault="001042F4" w:rsidP="001042F4">
            <w:pPr>
              <w:jc w:val="both"/>
              <w:rPr>
                <w:rFonts w:cs="Arial"/>
                <w:b/>
                <w:sz w:val="18"/>
                <w:szCs w:val="18"/>
                <w:lang w:val="en-GB"/>
              </w:rPr>
            </w:pPr>
            <w:r w:rsidRPr="003526F8">
              <w:rPr>
                <w:rFonts w:cs="Arial"/>
                <w:sz w:val="18"/>
                <w:szCs w:val="18"/>
                <w:lang w:val="en-GB"/>
              </w:rPr>
              <w:t>Abbreviations:</w:t>
            </w:r>
            <w:r w:rsidRPr="003526F8">
              <w:rPr>
                <w:rFonts w:cs="Arial"/>
                <w:i/>
                <w:sz w:val="18"/>
                <w:szCs w:val="18"/>
                <w:lang w:val="en-GB"/>
              </w:rPr>
              <w:t xml:space="preserve"> BRCA</w:t>
            </w:r>
            <w:r w:rsidRPr="003526F8">
              <w:rPr>
                <w:rFonts w:cs="Arial"/>
                <w:sz w:val="18"/>
                <w:szCs w:val="18"/>
                <w:lang w:val="en-GB"/>
              </w:rPr>
              <w:t xml:space="preserve">=breast cancer susceptibility gene </w:t>
            </w:r>
            <w:r w:rsidRPr="003526F8">
              <w:rPr>
                <w:rFonts w:eastAsia="MS Mincho" w:cs="Times New Roman"/>
                <w:sz w:val="18"/>
                <w:szCs w:val="18"/>
                <w:lang w:val="en-GB"/>
              </w:rPr>
              <w:t>1 or 2 (</w:t>
            </w:r>
            <w:r w:rsidRPr="003526F8">
              <w:rPr>
                <w:rFonts w:eastAsia="MS Mincho" w:cs="Times New Roman"/>
                <w:i/>
                <w:sz w:val="18"/>
                <w:szCs w:val="18"/>
                <w:lang w:val="en-GB"/>
              </w:rPr>
              <w:t>BRCA1</w:t>
            </w:r>
            <w:r w:rsidRPr="003526F8">
              <w:rPr>
                <w:rFonts w:eastAsia="MS Mincho" w:cs="Times New Roman"/>
                <w:sz w:val="18"/>
                <w:szCs w:val="18"/>
                <w:lang w:val="en-GB"/>
              </w:rPr>
              <w:t xml:space="preserve"> or </w:t>
            </w:r>
            <w:r w:rsidRPr="003526F8">
              <w:rPr>
                <w:rFonts w:eastAsia="MS Mincho" w:cs="Times New Roman"/>
                <w:i/>
                <w:sz w:val="18"/>
                <w:szCs w:val="18"/>
                <w:lang w:val="en-GB"/>
              </w:rPr>
              <w:t>BRCA2</w:t>
            </w:r>
            <w:r w:rsidRPr="003526F8">
              <w:rPr>
                <w:rFonts w:eastAsia="MS Mincho" w:cs="Times New Roman"/>
                <w:sz w:val="18"/>
                <w:szCs w:val="18"/>
                <w:lang w:val="en-GB"/>
              </w:rPr>
              <w:t>)</w:t>
            </w:r>
            <w:r w:rsidRPr="003526F8">
              <w:rPr>
                <w:rFonts w:cs="Arial"/>
                <w:sz w:val="18"/>
                <w:szCs w:val="18"/>
                <w:lang w:val="en-GB"/>
              </w:rPr>
              <w:t>; NE=not evaluated.</w:t>
            </w:r>
          </w:p>
        </w:tc>
      </w:tr>
    </w:tbl>
    <w:p w14:paraId="51CA6EEB" w14:textId="77777777" w:rsidR="001F25F1" w:rsidRPr="003526F8" w:rsidRDefault="001F25F1" w:rsidP="001F25F1">
      <w:pPr>
        <w:spacing w:line="360" w:lineRule="auto"/>
        <w:jc w:val="both"/>
        <w:rPr>
          <w:rFonts w:cs="Arial"/>
          <w:b/>
          <w:lang w:val="en-GB"/>
        </w:rPr>
      </w:pPr>
    </w:p>
    <w:p w14:paraId="6FAFD583" w14:textId="4F747C66" w:rsidR="001F25F1" w:rsidRPr="002F1C34" w:rsidRDefault="001F25F1" w:rsidP="002F1C34">
      <w:pPr>
        <w:rPr>
          <w:rFonts w:cs="Arial"/>
          <w:b/>
          <w:lang w:val="en-GB"/>
        </w:rPr>
      </w:pPr>
      <w:r w:rsidRPr="003526F8">
        <w:rPr>
          <w:rFonts w:cs="Arial"/>
          <w:b/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4"/>
        <w:gridCol w:w="1810"/>
        <w:gridCol w:w="1809"/>
        <w:gridCol w:w="1812"/>
        <w:gridCol w:w="1560"/>
      </w:tblGrid>
      <w:tr w:rsidR="001F25F1" w:rsidRPr="003526F8" w14:paraId="371EBB64" w14:textId="77777777" w:rsidTr="00C90735">
        <w:tc>
          <w:tcPr>
            <w:tcW w:w="9055" w:type="dxa"/>
            <w:gridSpan w:val="5"/>
            <w:shd w:val="clear" w:color="auto" w:fill="000000" w:themeFill="text1"/>
          </w:tcPr>
          <w:p w14:paraId="479EEE09" w14:textId="271754F0" w:rsidR="001F25F1" w:rsidRPr="003526F8" w:rsidRDefault="00E9234E" w:rsidP="00C90735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lastRenderedPageBreak/>
              <w:t>Supporting information table</w:t>
            </w:r>
            <w:r w:rsidR="001F25F1"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 2: Numbers and percentages of patients with measurable disease who received prior platinum-based regimens, per cancer type and </w:t>
            </w:r>
            <w:r w:rsidR="001F25F1" w:rsidRPr="003526F8">
              <w:rPr>
                <w:rFonts w:cs="Arial"/>
                <w:b/>
                <w:i/>
                <w:color w:val="FFFFFF" w:themeColor="background1"/>
                <w:shd w:val="clear" w:color="auto" w:fill="000000" w:themeFill="text1"/>
                <w:lang w:val="en-GB"/>
              </w:rPr>
              <w:t>BRCA</w:t>
            </w:r>
            <w:r w:rsidR="001F25F1"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 mutation status, in each study part and overall</w:t>
            </w:r>
          </w:p>
        </w:tc>
      </w:tr>
      <w:tr w:rsidR="001F25F1" w:rsidRPr="003526F8" w14:paraId="4DDFCAEA" w14:textId="77777777" w:rsidTr="00C90735">
        <w:tc>
          <w:tcPr>
            <w:tcW w:w="2064" w:type="dxa"/>
          </w:tcPr>
          <w:p w14:paraId="3107C94A" w14:textId="77777777" w:rsidR="001F25F1" w:rsidRPr="003526F8" w:rsidRDefault="001F25F1" w:rsidP="00C90735">
            <w:pPr>
              <w:jc w:val="both"/>
              <w:rPr>
                <w:rFonts w:cs="Arial"/>
                <w:b/>
                <w:highlight w:val="cyan"/>
                <w:lang w:val="en-GB"/>
              </w:rPr>
            </w:pPr>
          </w:p>
        </w:tc>
        <w:tc>
          <w:tcPr>
            <w:tcW w:w="1810" w:type="dxa"/>
          </w:tcPr>
          <w:p w14:paraId="12C1ED2F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Part 1</w:t>
            </w:r>
          </w:p>
          <w:p w14:paraId="34B4DA9F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20)</w:t>
            </w:r>
          </w:p>
        </w:tc>
        <w:tc>
          <w:tcPr>
            <w:tcW w:w="1809" w:type="dxa"/>
          </w:tcPr>
          <w:p w14:paraId="1933E898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Part 2</w:t>
            </w:r>
          </w:p>
          <w:p w14:paraId="776ED918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30)</w:t>
            </w:r>
          </w:p>
        </w:tc>
        <w:tc>
          <w:tcPr>
            <w:tcW w:w="1812" w:type="dxa"/>
          </w:tcPr>
          <w:p w14:paraId="728B71AA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Part 3</w:t>
            </w:r>
          </w:p>
          <w:p w14:paraId="6A948203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10)</w:t>
            </w:r>
          </w:p>
        </w:tc>
        <w:tc>
          <w:tcPr>
            <w:tcW w:w="1560" w:type="dxa"/>
          </w:tcPr>
          <w:p w14:paraId="5E4CA5A6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Total</w:t>
            </w:r>
          </w:p>
          <w:p w14:paraId="3D7BB51C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60)</w:t>
            </w:r>
          </w:p>
        </w:tc>
      </w:tr>
      <w:tr w:rsidR="001F25F1" w:rsidRPr="003526F8" w14:paraId="16B0B3AB" w14:textId="77777777" w:rsidTr="00C90735">
        <w:tc>
          <w:tcPr>
            <w:tcW w:w="2064" w:type="dxa"/>
          </w:tcPr>
          <w:p w14:paraId="1D784163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Regimens, n (%)</w:t>
            </w:r>
          </w:p>
          <w:p w14:paraId="2971264B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1</w:t>
            </w:r>
          </w:p>
          <w:p w14:paraId="74D6CEFA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2</w:t>
            </w:r>
          </w:p>
          <w:p w14:paraId="6FCF54D0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3</w:t>
            </w:r>
          </w:p>
          <w:p w14:paraId="7FF5A379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4</w:t>
            </w:r>
          </w:p>
          <w:p w14:paraId="0D8D592A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≥5</w:t>
            </w:r>
          </w:p>
          <w:p w14:paraId="02A24BA5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NR</w:t>
            </w:r>
          </w:p>
        </w:tc>
        <w:tc>
          <w:tcPr>
            <w:tcW w:w="1810" w:type="dxa"/>
          </w:tcPr>
          <w:p w14:paraId="273CB2F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5EA96B4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15.0)</w:t>
            </w:r>
          </w:p>
          <w:p w14:paraId="2485FF6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6 (30.0)</w:t>
            </w:r>
          </w:p>
          <w:p w14:paraId="43A2EBA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25.0)</w:t>
            </w:r>
          </w:p>
          <w:p w14:paraId="5C364C9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A25132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10.0)</w:t>
            </w:r>
          </w:p>
          <w:p w14:paraId="6B5D626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20.0)</w:t>
            </w:r>
          </w:p>
        </w:tc>
        <w:tc>
          <w:tcPr>
            <w:tcW w:w="1809" w:type="dxa"/>
          </w:tcPr>
          <w:p w14:paraId="789557C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45503B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16.7)</w:t>
            </w:r>
          </w:p>
          <w:p w14:paraId="1C7BA97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4 (46.7)</w:t>
            </w:r>
          </w:p>
          <w:p w14:paraId="4F221AD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3.3)</w:t>
            </w:r>
          </w:p>
          <w:p w14:paraId="6A6CA2A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10.0)</w:t>
            </w:r>
          </w:p>
          <w:p w14:paraId="64A9378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AC5670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3.3)</w:t>
            </w:r>
          </w:p>
        </w:tc>
        <w:tc>
          <w:tcPr>
            <w:tcW w:w="1812" w:type="dxa"/>
          </w:tcPr>
          <w:p w14:paraId="120F527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70DB528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0.0)</w:t>
            </w:r>
          </w:p>
          <w:p w14:paraId="28FAFBB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30.0)</w:t>
            </w:r>
          </w:p>
          <w:p w14:paraId="3F964A3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20.0)</w:t>
            </w:r>
          </w:p>
          <w:p w14:paraId="03A9A0B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1D87F8B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045DECC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40.0)</w:t>
            </w:r>
          </w:p>
        </w:tc>
        <w:tc>
          <w:tcPr>
            <w:tcW w:w="1560" w:type="dxa"/>
          </w:tcPr>
          <w:p w14:paraId="2250AB9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0BD4776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9 (15.0)</w:t>
            </w:r>
          </w:p>
          <w:p w14:paraId="70F5B4A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3 (38.3)</w:t>
            </w:r>
          </w:p>
          <w:p w14:paraId="1D20961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1 (18.3)</w:t>
            </w:r>
          </w:p>
          <w:p w14:paraId="062B541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5.0)</w:t>
            </w:r>
          </w:p>
          <w:p w14:paraId="4744C3E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3.3)</w:t>
            </w:r>
          </w:p>
          <w:p w14:paraId="341B4EF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2 (20.0)</w:t>
            </w:r>
          </w:p>
        </w:tc>
      </w:tr>
      <w:tr w:rsidR="001F25F1" w:rsidRPr="003526F8" w14:paraId="6A840B2D" w14:textId="77777777" w:rsidTr="00C90735">
        <w:tc>
          <w:tcPr>
            <w:tcW w:w="2064" w:type="dxa"/>
          </w:tcPr>
          <w:p w14:paraId="13E97679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Tumour type, n (%)</w:t>
            </w:r>
          </w:p>
          <w:p w14:paraId="7E72C124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   Breast</w:t>
            </w:r>
          </w:p>
          <w:p w14:paraId="13688355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1</w:t>
            </w:r>
          </w:p>
          <w:p w14:paraId="2B831418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2</w:t>
            </w:r>
          </w:p>
          <w:p w14:paraId="5EA6A9BE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3</w:t>
            </w:r>
          </w:p>
          <w:p w14:paraId="3ACAD3BD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4</w:t>
            </w:r>
          </w:p>
          <w:p w14:paraId="1229BADA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≥5</w:t>
            </w:r>
          </w:p>
          <w:p w14:paraId="65F1F1B8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NR</w:t>
            </w:r>
          </w:p>
          <w:p w14:paraId="0DD30659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</w:t>
            </w:r>
            <w:r w:rsidRPr="003526F8">
              <w:rPr>
                <w:rFonts w:cs="Arial"/>
                <w:b/>
                <w:lang w:val="en-GB"/>
              </w:rPr>
              <w:t>Ovarian</w:t>
            </w:r>
          </w:p>
          <w:p w14:paraId="73A74A63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1</w:t>
            </w:r>
          </w:p>
          <w:p w14:paraId="73DDB1CC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2</w:t>
            </w:r>
          </w:p>
          <w:p w14:paraId="1AFAC670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3</w:t>
            </w:r>
          </w:p>
          <w:p w14:paraId="219B7CBF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4</w:t>
            </w:r>
          </w:p>
          <w:p w14:paraId="650D7EDB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≥5</w:t>
            </w:r>
          </w:p>
          <w:p w14:paraId="51C87EBC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NR</w:t>
            </w:r>
          </w:p>
        </w:tc>
        <w:tc>
          <w:tcPr>
            <w:tcW w:w="1810" w:type="dxa"/>
          </w:tcPr>
          <w:p w14:paraId="13B2D0B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4DFD847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1D0E6B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10.0)</w:t>
            </w:r>
          </w:p>
          <w:p w14:paraId="162EACA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5.0)</w:t>
            </w:r>
          </w:p>
          <w:p w14:paraId="17A25DC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AF496B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446311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33D5ED9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7 (85.0)</w:t>
            </w:r>
          </w:p>
          <w:p w14:paraId="3108701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2BC182C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5.0)</w:t>
            </w:r>
          </w:p>
          <w:p w14:paraId="39C2739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25.0)</w:t>
            </w:r>
          </w:p>
          <w:p w14:paraId="73D85DC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25.0)</w:t>
            </w:r>
          </w:p>
          <w:p w14:paraId="4E91E4B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E01443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10.0)</w:t>
            </w:r>
          </w:p>
          <w:p w14:paraId="21A38B4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7 (35.0)</w:t>
            </w:r>
          </w:p>
        </w:tc>
        <w:tc>
          <w:tcPr>
            <w:tcW w:w="1809" w:type="dxa"/>
          </w:tcPr>
          <w:p w14:paraId="1A225E8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3391756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E51BCC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3.3)</w:t>
            </w:r>
          </w:p>
          <w:p w14:paraId="50C3AEE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3.3)</w:t>
            </w:r>
          </w:p>
          <w:p w14:paraId="7E1AA08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5E8D1A2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6630621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6930011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8 (93.3)</w:t>
            </w:r>
          </w:p>
          <w:p w14:paraId="71A6CF6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276FB2E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3.3)</w:t>
            </w:r>
          </w:p>
          <w:p w14:paraId="032E436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3 (43.3)</w:t>
            </w:r>
          </w:p>
          <w:p w14:paraId="20DB60F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3.3)</w:t>
            </w:r>
          </w:p>
          <w:p w14:paraId="1B249CB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10.0)</w:t>
            </w:r>
          </w:p>
          <w:p w14:paraId="669CB19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455753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6 (20.0)</w:t>
            </w:r>
          </w:p>
        </w:tc>
        <w:tc>
          <w:tcPr>
            <w:tcW w:w="1812" w:type="dxa"/>
          </w:tcPr>
          <w:p w14:paraId="7D7DF7B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495580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505E42D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B36B3C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0C9ACCC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9AFBE9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562EC8A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5BD53BF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0 (100.0)</w:t>
            </w:r>
          </w:p>
          <w:p w14:paraId="1E6A1F2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83A5D1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0.0)</w:t>
            </w:r>
          </w:p>
          <w:p w14:paraId="2211CBC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30.0)</w:t>
            </w:r>
          </w:p>
          <w:p w14:paraId="1FC2EF9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20.0)</w:t>
            </w:r>
          </w:p>
          <w:p w14:paraId="146DBE4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5129AED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72644E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40.0)</w:t>
            </w:r>
          </w:p>
        </w:tc>
        <w:tc>
          <w:tcPr>
            <w:tcW w:w="1560" w:type="dxa"/>
          </w:tcPr>
          <w:p w14:paraId="222E2BF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05A22C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7CF45FD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5.0)</w:t>
            </w:r>
          </w:p>
          <w:p w14:paraId="460E96F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3.3)</w:t>
            </w:r>
          </w:p>
          <w:p w14:paraId="38C39C4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34E983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3931988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3EB5F94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5 (91.7)</w:t>
            </w:r>
          </w:p>
          <w:p w14:paraId="6629823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1748AB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6 (10.0)</w:t>
            </w:r>
          </w:p>
          <w:p w14:paraId="4EFB2E9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1 (35.0)</w:t>
            </w:r>
          </w:p>
          <w:p w14:paraId="1536CD4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1 (18.3)</w:t>
            </w:r>
          </w:p>
          <w:p w14:paraId="726D79F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5.0)</w:t>
            </w:r>
          </w:p>
          <w:p w14:paraId="6CEC4DB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3.3)</w:t>
            </w:r>
          </w:p>
          <w:p w14:paraId="406E822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7 (28.3)</w:t>
            </w:r>
          </w:p>
        </w:tc>
      </w:tr>
      <w:tr w:rsidR="001F25F1" w:rsidRPr="003526F8" w14:paraId="63D28A0C" w14:textId="77777777" w:rsidTr="00C90735">
        <w:tc>
          <w:tcPr>
            <w:tcW w:w="2064" w:type="dxa"/>
          </w:tcPr>
          <w:p w14:paraId="66ADA499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BRCA status</w:t>
            </w:r>
          </w:p>
          <w:p w14:paraId="2E9066F6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   Mutation</w:t>
            </w:r>
          </w:p>
          <w:p w14:paraId="74CABBFD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         </w:t>
            </w:r>
            <w:r w:rsidRPr="003526F8">
              <w:rPr>
                <w:rFonts w:cs="Arial"/>
                <w:lang w:val="en-GB"/>
              </w:rPr>
              <w:t>1</w:t>
            </w:r>
          </w:p>
          <w:p w14:paraId="209AC3D6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2</w:t>
            </w:r>
          </w:p>
          <w:p w14:paraId="6C57A402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3</w:t>
            </w:r>
          </w:p>
          <w:p w14:paraId="793BD490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4</w:t>
            </w:r>
          </w:p>
          <w:p w14:paraId="075691A0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≥5</w:t>
            </w:r>
          </w:p>
          <w:p w14:paraId="1F1D5D9A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NR</w:t>
            </w:r>
            <w:r w:rsidRPr="003526F8">
              <w:rPr>
                <w:rFonts w:cs="Arial"/>
                <w:b/>
                <w:lang w:val="en-GB"/>
              </w:rPr>
              <w:t xml:space="preserve">   </w:t>
            </w:r>
          </w:p>
          <w:p w14:paraId="449C9272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   No mutation</w:t>
            </w:r>
          </w:p>
          <w:p w14:paraId="45AAED6A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lastRenderedPageBreak/>
              <w:t xml:space="preserve">         </w:t>
            </w:r>
            <w:r w:rsidRPr="003526F8">
              <w:rPr>
                <w:rFonts w:cs="Arial"/>
                <w:lang w:val="en-GB"/>
              </w:rPr>
              <w:t>1</w:t>
            </w:r>
          </w:p>
          <w:p w14:paraId="4962D8B8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2</w:t>
            </w:r>
          </w:p>
          <w:p w14:paraId="7020E32E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3</w:t>
            </w:r>
          </w:p>
          <w:p w14:paraId="38B861D5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4</w:t>
            </w:r>
          </w:p>
          <w:p w14:paraId="148E079E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≥5</w:t>
            </w:r>
          </w:p>
          <w:p w14:paraId="27C6E6B5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NR</w:t>
            </w:r>
          </w:p>
          <w:p w14:paraId="148D6AF9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   Unknown</w:t>
            </w:r>
          </w:p>
          <w:p w14:paraId="104D954C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1</w:t>
            </w:r>
          </w:p>
          <w:p w14:paraId="0B6538FD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2</w:t>
            </w:r>
          </w:p>
          <w:p w14:paraId="4547F41D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3</w:t>
            </w:r>
          </w:p>
          <w:p w14:paraId="746CCAD5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4</w:t>
            </w:r>
          </w:p>
          <w:p w14:paraId="0CAE4677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≥5</w:t>
            </w:r>
          </w:p>
          <w:p w14:paraId="14D20B17" w14:textId="77777777" w:rsidR="001F25F1" w:rsidRPr="003526F8" w:rsidRDefault="001F25F1" w:rsidP="00C90735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      NR</w:t>
            </w:r>
          </w:p>
        </w:tc>
        <w:tc>
          <w:tcPr>
            <w:tcW w:w="1810" w:type="dxa"/>
          </w:tcPr>
          <w:p w14:paraId="59002C3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76AE643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B48AC4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10.0)</w:t>
            </w:r>
          </w:p>
          <w:p w14:paraId="4E065FD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25.0)</w:t>
            </w:r>
          </w:p>
          <w:p w14:paraId="65975D1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10.0)</w:t>
            </w:r>
          </w:p>
          <w:p w14:paraId="7ADC59E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7273005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5.0)</w:t>
            </w:r>
          </w:p>
          <w:p w14:paraId="40E0CD4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0 (50.0)</w:t>
            </w:r>
          </w:p>
          <w:p w14:paraId="0B2F847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38F8BB9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lastRenderedPageBreak/>
              <w:t>1 (5.0)</w:t>
            </w:r>
          </w:p>
          <w:p w14:paraId="39426AB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40427C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10.0)</w:t>
            </w:r>
          </w:p>
          <w:p w14:paraId="6E75B89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3537F39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3E87D2D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7 (85.0)</w:t>
            </w:r>
          </w:p>
          <w:p w14:paraId="7BAFB7A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F24603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518B4DB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5.0)</w:t>
            </w:r>
          </w:p>
          <w:p w14:paraId="6831EA8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5.0)</w:t>
            </w:r>
          </w:p>
          <w:p w14:paraId="5DFF36F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2EBF66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5.0)</w:t>
            </w:r>
          </w:p>
          <w:p w14:paraId="5159678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7 (85.0)</w:t>
            </w:r>
          </w:p>
        </w:tc>
        <w:tc>
          <w:tcPr>
            <w:tcW w:w="1809" w:type="dxa"/>
          </w:tcPr>
          <w:p w14:paraId="6DE554C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1F2FD2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31E5F84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3.3)</w:t>
            </w:r>
          </w:p>
          <w:p w14:paraId="5E72064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6 (20.0)</w:t>
            </w:r>
          </w:p>
          <w:p w14:paraId="576850E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6.7)</w:t>
            </w:r>
          </w:p>
          <w:p w14:paraId="57F55A3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6.7)</w:t>
            </w:r>
          </w:p>
          <w:p w14:paraId="7A9363D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036B451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6 (53.3)</w:t>
            </w:r>
          </w:p>
          <w:p w14:paraId="45457C1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15B71D5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lastRenderedPageBreak/>
              <w:t>1 (3.3)</w:t>
            </w:r>
          </w:p>
          <w:p w14:paraId="2CED139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3.3)</w:t>
            </w:r>
          </w:p>
          <w:p w14:paraId="1E14FC7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3.3)</w:t>
            </w:r>
          </w:p>
          <w:p w14:paraId="26264A0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5F3D95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16E5F22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4 (80.0)</w:t>
            </w:r>
          </w:p>
          <w:p w14:paraId="0E871B8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7037083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0A4221F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3.3)</w:t>
            </w:r>
          </w:p>
          <w:p w14:paraId="261D8C0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3.33)</w:t>
            </w:r>
          </w:p>
          <w:p w14:paraId="56926C3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3.33)</w:t>
            </w:r>
          </w:p>
          <w:p w14:paraId="4A4F761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65723BF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4 (80.0)</w:t>
            </w:r>
          </w:p>
        </w:tc>
        <w:tc>
          <w:tcPr>
            <w:tcW w:w="1812" w:type="dxa"/>
          </w:tcPr>
          <w:p w14:paraId="6A72D32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521CA03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2F3B5EA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0.0)</w:t>
            </w:r>
          </w:p>
          <w:p w14:paraId="13AA41F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30.0)</w:t>
            </w:r>
          </w:p>
          <w:p w14:paraId="05B1AE2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20.0)</w:t>
            </w:r>
          </w:p>
          <w:p w14:paraId="0C71ABB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7FD6284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55D43BF4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40.0)</w:t>
            </w:r>
          </w:p>
          <w:p w14:paraId="4A0CEBC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CBD75C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lastRenderedPageBreak/>
              <w:t>0 (0.0)</w:t>
            </w:r>
          </w:p>
          <w:p w14:paraId="3B5D0AC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7B73048D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06827F0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574FCEF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BC2AB2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0 (100.0)</w:t>
            </w:r>
          </w:p>
          <w:p w14:paraId="662CA21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59539C5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77A231E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460C1B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EF41A7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65A9102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21DE0489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0 (100.0)</w:t>
            </w:r>
          </w:p>
        </w:tc>
        <w:tc>
          <w:tcPr>
            <w:tcW w:w="1560" w:type="dxa"/>
          </w:tcPr>
          <w:p w14:paraId="5D60B71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25DA7F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3E0216DC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7 (11.7)</w:t>
            </w:r>
          </w:p>
          <w:p w14:paraId="7133C51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4 (23.3)</w:t>
            </w:r>
          </w:p>
          <w:p w14:paraId="6A1E0FE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6 (10.0)</w:t>
            </w:r>
          </w:p>
          <w:p w14:paraId="1E53E78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3.33)</w:t>
            </w:r>
          </w:p>
          <w:p w14:paraId="13E5259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.7)</w:t>
            </w:r>
          </w:p>
          <w:p w14:paraId="58E0EB8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0 (50.0)</w:t>
            </w:r>
          </w:p>
          <w:p w14:paraId="47B763D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617D2C5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lastRenderedPageBreak/>
              <w:t>2 (3.3)</w:t>
            </w:r>
          </w:p>
          <w:p w14:paraId="1A1B7A53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6.7)</w:t>
            </w:r>
          </w:p>
          <w:p w14:paraId="2B307EC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 (5.0)</w:t>
            </w:r>
          </w:p>
          <w:p w14:paraId="7E7C236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7B663BF1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1C16888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1 (85.0)</w:t>
            </w:r>
          </w:p>
          <w:p w14:paraId="2781A11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</w:p>
          <w:p w14:paraId="330E436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0 (0.0)</w:t>
            </w:r>
          </w:p>
          <w:p w14:paraId="453CA1E8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8.3)</w:t>
            </w:r>
          </w:p>
          <w:p w14:paraId="421C12CE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2 (3.3)</w:t>
            </w:r>
          </w:p>
          <w:p w14:paraId="4A0A344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.7)</w:t>
            </w:r>
          </w:p>
          <w:p w14:paraId="0484D15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 (1.7)</w:t>
            </w:r>
          </w:p>
          <w:p w14:paraId="766034B2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1 (85.0)</w:t>
            </w:r>
          </w:p>
        </w:tc>
      </w:tr>
      <w:tr w:rsidR="001F25F1" w:rsidRPr="003526F8" w14:paraId="63B68D20" w14:textId="77777777" w:rsidTr="00C90735">
        <w:tc>
          <w:tcPr>
            <w:tcW w:w="9055" w:type="dxa"/>
            <w:gridSpan w:val="5"/>
          </w:tcPr>
          <w:p w14:paraId="1F06D217" w14:textId="77777777" w:rsidR="001F25F1" w:rsidRPr="003526F8" w:rsidRDefault="001F25F1" w:rsidP="00C90735">
            <w:pPr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3526F8">
              <w:rPr>
                <w:rFonts w:cs="Arial"/>
                <w:sz w:val="18"/>
                <w:szCs w:val="18"/>
                <w:lang w:val="en-GB"/>
              </w:rPr>
              <w:lastRenderedPageBreak/>
              <w:t>Abbreviations:</w:t>
            </w:r>
            <w:r w:rsidRPr="003526F8">
              <w:rPr>
                <w:rFonts w:cs="Arial"/>
                <w:i/>
                <w:sz w:val="18"/>
                <w:szCs w:val="18"/>
                <w:lang w:val="en-GB"/>
              </w:rPr>
              <w:t xml:space="preserve"> BRCA</w:t>
            </w:r>
            <w:r w:rsidRPr="003526F8">
              <w:rPr>
                <w:rFonts w:cs="Arial"/>
                <w:sz w:val="18"/>
                <w:szCs w:val="18"/>
                <w:lang w:val="en-GB"/>
              </w:rPr>
              <w:t xml:space="preserve">=breast cancer susceptibility gene </w:t>
            </w:r>
            <w:r w:rsidRPr="003526F8">
              <w:rPr>
                <w:rFonts w:eastAsia="MS Mincho" w:cs="Times New Roman"/>
                <w:sz w:val="18"/>
                <w:szCs w:val="18"/>
                <w:lang w:val="en-GB"/>
              </w:rPr>
              <w:t>1 or 2 (</w:t>
            </w:r>
            <w:r w:rsidRPr="003526F8">
              <w:rPr>
                <w:rFonts w:eastAsia="MS Mincho" w:cs="Times New Roman"/>
                <w:i/>
                <w:sz w:val="18"/>
                <w:szCs w:val="18"/>
                <w:lang w:val="en-GB"/>
              </w:rPr>
              <w:t>BRCA1</w:t>
            </w:r>
            <w:r w:rsidRPr="003526F8">
              <w:rPr>
                <w:rFonts w:eastAsia="MS Mincho" w:cs="Times New Roman"/>
                <w:sz w:val="18"/>
                <w:szCs w:val="18"/>
                <w:lang w:val="en-GB"/>
              </w:rPr>
              <w:t xml:space="preserve"> or </w:t>
            </w:r>
            <w:r w:rsidRPr="003526F8">
              <w:rPr>
                <w:rFonts w:eastAsia="MS Mincho" w:cs="Times New Roman"/>
                <w:i/>
                <w:sz w:val="18"/>
                <w:szCs w:val="18"/>
                <w:lang w:val="en-GB"/>
              </w:rPr>
              <w:t>BRCA2</w:t>
            </w:r>
            <w:r w:rsidRPr="003526F8">
              <w:rPr>
                <w:rFonts w:eastAsia="MS Mincho" w:cs="Times New Roman"/>
                <w:sz w:val="18"/>
                <w:szCs w:val="18"/>
                <w:lang w:val="en-GB"/>
              </w:rPr>
              <w:t>); NR=none reported</w:t>
            </w:r>
            <w:r w:rsidRPr="003526F8">
              <w:rPr>
                <w:rFonts w:cs="Arial"/>
                <w:sz w:val="18"/>
                <w:szCs w:val="18"/>
                <w:lang w:val="en-GB"/>
              </w:rPr>
              <w:t>.</w:t>
            </w:r>
          </w:p>
        </w:tc>
      </w:tr>
    </w:tbl>
    <w:p w14:paraId="6D50FD7B" w14:textId="77777777" w:rsidR="001F25F1" w:rsidRPr="003526F8" w:rsidRDefault="001F25F1" w:rsidP="001F25F1">
      <w:pPr>
        <w:spacing w:line="360" w:lineRule="auto"/>
        <w:jc w:val="both"/>
        <w:rPr>
          <w:rFonts w:cs="Arial"/>
          <w:b/>
          <w:highlight w:val="cyan"/>
          <w:lang w:val="en-GB"/>
        </w:rPr>
      </w:pPr>
    </w:p>
    <w:p w14:paraId="0239520C" w14:textId="37AB5598" w:rsidR="001F25F1" w:rsidRDefault="001F25F1" w:rsidP="002F1C34">
      <w:pPr>
        <w:rPr>
          <w:rFonts w:cs="Arial"/>
          <w:b/>
          <w:highlight w:val="cyan"/>
          <w:lang w:val="en-GB"/>
        </w:rPr>
      </w:pPr>
      <w:r w:rsidRPr="003526F8">
        <w:rPr>
          <w:rFonts w:cs="Arial"/>
          <w:b/>
          <w:highlight w:val="cyan"/>
          <w:lang w:val="en-GB"/>
        </w:rPr>
        <w:br w:type="page"/>
      </w:r>
    </w:p>
    <w:tbl>
      <w:tblPr>
        <w:tblStyle w:val="TableGrid"/>
        <w:tblpPr w:leftFromText="141" w:rightFromText="141" w:vertAnchor="text" w:horzAnchor="margin" w:tblpY="242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851"/>
        <w:gridCol w:w="1276"/>
        <w:gridCol w:w="1134"/>
        <w:gridCol w:w="1837"/>
      </w:tblGrid>
      <w:tr w:rsidR="00452A11" w:rsidRPr="003526F8" w14:paraId="41C7D1CA" w14:textId="77777777" w:rsidTr="002E17B7">
        <w:tc>
          <w:tcPr>
            <w:tcW w:w="9062" w:type="dxa"/>
            <w:gridSpan w:val="6"/>
            <w:tcBorders>
              <w:bottom w:val="single" w:sz="4" w:space="0" w:color="auto"/>
            </w:tcBorders>
            <w:shd w:val="clear" w:color="auto" w:fill="000000" w:themeFill="text1"/>
          </w:tcPr>
          <w:p w14:paraId="6E049B54" w14:textId="77777777" w:rsidR="00452A11" w:rsidRPr="003526F8" w:rsidRDefault="00452A11" w:rsidP="002E17B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lastRenderedPageBreak/>
              <w:t>Supporting information</w:t>
            </w:r>
            <w:r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 </w:t>
            </w:r>
            <w:r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>t</w:t>
            </w:r>
            <w:r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able </w:t>
            </w:r>
            <w:r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>3</w:t>
            </w:r>
            <w:r w:rsidRPr="003526F8"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 xml:space="preserve">: </w:t>
            </w:r>
            <w:r>
              <w:rPr>
                <w:rFonts w:cs="Arial"/>
                <w:b/>
                <w:color w:val="FFFFFF" w:themeColor="background1"/>
                <w:shd w:val="clear" w:color="auto" w:fill="000000" w:themeFill="text1"/>
                <w:lang w:val="en-GB"/>
              </w:rPr>
              <w:t>Relative bioavailability and 90% confidence intervals after single-dose administration of 200-mg veliparib-ER-C or veliparib-IR*</w:t>
            </w:r>
          </w:p>
        </w:tc>
      </w:tr>
      <w:tr w:rsidR="00452A11" w:rsidRPr="003526F8" w14:paraId="4EB2FAED" w14:textId="77777777" w:rsidTr="002E17B7">
        <w:trPr>
          <w:trHeight w:val="40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C7F7FE" w14:textId="77777777" w:rsidR="00452A11" w:rsidRDefault="00452A11" w:rsidP="002E17B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Regimens </w:t>
            </w:r>
          </w:p>
          <w:p w14:paraId="77819B4B" w14:textId="48AFEEB7" w:rsidR="00452A11" w:rsidRPr="003526F8" w:rsidRDefault="00452A11" w:rsidP="002E17B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est vs. referenc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F8C26" w14:textId="77777777" w:rsidR="00452A11" w:rsidRPr="003526F8" w:rsidRDefault="00452A11" w:rsidP="002E17B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Pharmacokinetic parameters (units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06A0B" w14:textId="77777777" w:rsidR="00452A11" w:rsidRPr="0043775E" w:rsidRDefault="00452A11" w:rsidP="002E17B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Central </w:t>
            </w:r>
            <w:proofErr w:type="spellStart"/>
            <w:r>
              <w:rPr>
                <w:rFonts w:cs="Arial"/>
                <w:b/>
                <w:lang w:val="en-GB"/>
              </w:rPr>
              <w:t>value</w:t>
            </w:r>
            <w:r>
              <w:rPr>
                <w:rFonts w:cs="Arial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90F27A" w14:textId="08F3DA6F" w:rsidR="00452A11" w:rsidRPr="003526F8" w:rsidRDefault="00457EC8" w:rsidP="002E17B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b/>
              </w:rPr>
              <w:t>Relative b</w:t>
            </w:r>
            <w:r w:rsidR="00452A11" w:rsidRPr="00DD0593">
              <w:rPr>
                <w:b/>
              </w:rPr>
              <w:t>ioavailability</w:t>
            </w:r>
          </w:p>
        </w:tc>
      </w:tr>
      <w:tr w:rsidR="00452A11" w:rsidRPr="003526F8" w14:paraId="4CB28CB5" w14:textId="77777777" w:rsidTr="002E17B7">
        <w:trPr>
          <w:trHeight w:val="40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513050" w14:textId="77777777" w:rsidR="00452A11" w:rsidRDefault="00452A11" w:rsidP="002E17B7">
            <w:pPr>
              <w:jc w:val="both"/>
              <w:rPr>
                <w:rFonts w:cs="Arial"/>
                <w:b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73B37" w14:textId="77777777" w:rsidR="00452A11" w:rsidRDefault="00452A11" w:rsidP="002E17B7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771C4" w14:textId="77777777" w:rsidR="00452A11" w:rsidRDefault="00452A11" w:rsidP="002E17B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43C4D" w14:textId="77777777" w:rsidR="00452A11" w:rsidRDefault="00452A11" w:rsidP="002E17B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A367B" w14:textId="77777777" w:rsidR="00452A11" w:rsidRDefault="00452A11" w:rsidP="002E17B7">
            <w:pPr>
              <w:jc w:val="center"/>
              <w:rPr>
                <w:b/>
              </w:rPr>
            </w:pPr>
            <w:r>
              <w:rPr>
                <w:b/>
              </w:rPr>
              <w:t xml:space="preserve">Point </w:t>
            </w:r>
          </w:p>
          <w:p w14:paraId="3DD8E4BA" w14:textId="404F1C20" w:rsidR="00452A11" w:rsidRPr="003526F8" w:rsidRDefault="00457EC8" w:rsidP="002E17B7">
            <w:pPr>
              <w:jc w:val="center"/>
              <w:rPr>
                <w:rFonts w:cs="Arial"/>
                <w:b/>
                <w:lang w:val="en-GB"/>
              </w:rPr>
            </w:pPr>
            <w:proofErr w:type="spellStart"/>
            <w:r>
              <w:rPr>
                <w:b/>
              </w:rPr>
              <w:t>e</w:t>
            </w:r>
            <w:r w:rsidR="00452A11" w:rsidRPr="00DD0593">
              <w:rPr>
                <w:b/>
              </w:rPr>
              <w:t>stimate</w:t>
            </w:r>
            <w:r w:rsidR="00452A11" w:rsidRPr="00DD0593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CB7775" w14:textId="1B4128B9" w:rsidR="00452A11" w:rsidRPr="003526F8" w:rsidRDefault="00457EC8" w:rsidP="002E17B7">
            <w:pPr>
              <w:jc w:val="center"/>
              <w:rPr>
                <w:rFonts w:cs="Arial"/>
                <w:b/>
                <w:lang w:val="en-GB"/>
              </w:rPr>
            </w:pPr>
            <w:r>
              <w:rPr>
                <w:b/>
              </w:rPr>
              <w:t>90% Confidence</w:t>
            </w:r>
            <w:r>
              <w:rPr>
                <w:b/>
              </w:rPr>
              <w:br/>
            </w:r>
            <w:proofErr w:type="spellStart"/>
            <w:r>
              <w:rPr>
                <w:b/>
              </w:rPr>
              <w:t>i</w:t>
            </w:r>
            <w:r w:rsidR="00452A11" w:rsidRPr="00DD0593">
              <w:rPr>
                <w:b/>
              </w:rPr>
              <w:t>nterval</w:t>
            </w:r>
            <w:r w:rsidR="00452A11" w:rsidRPr="00DD0593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452A11" w:rsidRPr="003526F8" w14:paraId="68DCF8CE" w14:textId="77777777" w:rsidTr="002E17B7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CCE759" w14:textId="77777777" w:rsidR="00452A11" w:rsidRPr="00EB172E" w:rsidRDefault="00452A11" w:rsidP="002E17B7">
            <w:pPr>
              <w:spacing w:line="360" w:lineRule="auto"/>
              <w:rPr>
                <w:lang w:val="nl-NL"/>
              </w:rPr>
            </w:pPr>
            <w:r w:rsidRPr="00EB172E">
              <w:rPr>
                <w:lang w:val="nl-NL"/>
              </w:rPr>
              <w:t xml:space="preserve">Veliparib-ER-C (fasting) vs. veliparib-IR </w:t>
            </w:r>
          </w:p>
          <w:p w14:paraId="67D43B3D" w14:textId="77777777" w:rsidR="00452A11" w:rsidRPr="003D6EB0" w:rsidRDefault="00452A11" w:rsidP="002E17B7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3D6EB0">
              <w:rPr>
                <w:lang w:val="en-GB"/>
              </w:rPr>
              <w:t>(fasting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18161" w14:textId="77777777" w:rsidR="00452A11" w:rsidRDefault="00452A11" w:rsidP="002E17B7">
            <w:pPr>
              <w:spacing w:line="360" w:lineRule="auto"/>
            </w:pPr>
          </w:p>
          <w:p w14:paraId="72FD477E" w14:textId="77777777" w:rsidR="00452A11" w:rsidRPr="003526F8" w:rsidRDefault="00452A11" w:rsidP="002E17B7">
            <w:pPr>
              <w:spacing w:line="360" w:lineRule="auto"/>
              <w:rPr>
                <w:rFonts w:cs="Arial"/>
                <w:lang w:val="en-GB"/>
              </w:rPr>
            </w:pPr>
            <w:proofErr w:type="spellStart"/>
            <w:r>
              <w:t>C</w:t>
            </w:r>
            <w:r w:rsidRPr="004727B4">
              <w:rPr>
                <w:vertAlign w:val="subscript"/>
              </w:rPr>
              <w:t>max</w:t>
            </w:r>
            <w:proofErr w:type="spellEnd"/>
            <w:r>
              <w:t xml:space="preserve"> (ng/m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CA422" w14:textId="77777777" w:rsidR="00452A11" w:rsidRDefault="00452A11" w:rsidP="002E17B7">
            <w:pPr>
              <w:spacing w:line="360" w:lineRule="auto"/>
              <w:jc w:val="center"/>
            </w:pPr>
          </w:p>
          <w:p w14:paraId="6F2193D3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6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10002" w14:textId="77777777" w:rsidR="00452A11" w:rsidRDefault="00452A11" w:rsidP="002E17B7">
            <w:pPr>
              <w:spacing w:line="360" w:lineRule="auto"/>
              <w:jc w:val="center"/>
            </w:pPr>
          </w:p>
          <w:p w14:paraId="50DA3E64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46</w:t>
            </w: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8714C" w14:textId="77777777" w:rsidR="00452A11" w:rsidRDefault="00452A11" w:rsidP="002E17B7">
            <w:pPr>
              <w:spacing w:line="360" w:lineRule="auto"/>
              <w:jc w:val="center"/>
            </w:pPr>
          </w:p>
          <w:p w14:paraId="763F4AD2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0.4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264ECD" w14:textId="77777777" w:rsidR="00452A11" w:rsidRDefault="00452A11" w:rsidP="002E17B7">
            <w:pPr>
              <w:spacing w:line="360" w:lineRule="auto"/>
              <w:jc w:val="center"/>
            </w:pPr>
          </w:p>
          <w:p w14:paraId="59A9F9B2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0.3</w:t>
            </w:r>
            <w:r>
              <w:t>72–</w:t>
            </w:r>
            <w:r w:rsidRPr="00276979">
              <w:t>0.4</w:t>
            </w:r>
            <w:r>
              <w:t>75</w:t>
            </w:r>
          </w:p>
        </w:tc>
      </w:tr>
      <w:tr w:rsidR="00452A11" w:rsidRPr="003526F8" w14:paraId="25C74458" w14:textId="77777777" w:rsidTr="002E17B7"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41DA32" w14:textId="77777777" w:rsidR="00452A11" w:rsidRPr="003526F8" w:rsidRDefault="00452A11" w:rsidP="002E17B7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C5E18" w14:textId="77777777" w:rsidR="00452A11" w:rsidRDefault="00452A11" w:rsidP="002E17B7">
            <w:pPr>
              <w:spacing w:line="360" w:lineRule="auto"/>
            </w:pPr>
          </w:p>
          <w:p w14:paraId="6792A5D2" w14:textId="77777777" w:rsidR="00452A11" w:rsidRDefault="00452A11" w:rsidP="002E17B7">
            <w:pPr>
              <w:spacing w:line="360" w:lineRule="auto"/>
            </w:pPr>
            <w:r>
              <w:t>AUC</w:t>
            </w:r>
            <w:r w:rsidRPr="004727B4">
              <w:rPr>
                <w:vertAlign w:val="subscript"/>
              </w:rPr>
              <w:t>∞</w:t>
            </w:r>
            <w:r>
              <w:t xml:space="preserve"> (</w:t>
            </w:r>
            <w:proofErr w:type="spellStart"/>
            <w:r>
              <w:t>ng•h</w:t>
            </w:r>
            <w:proofErr w:type="spellEnd"/>
            <w:r>
              <w:t>/m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04F1D" w14:textId="77777777" w:rsidR="00452A11" w:rsidRDefault="00452A11" w:rsidP="002E17B7">
            <w:pPr>
              <w:spacing w:line="360" w:lineRule="auto"/>
              <w:jc w:val="center"/>
            </w:pPr>
          </w:p>
          <w:p w14:paraId="411805F8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1</w:t>
            </w:r>
            <w: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9CD70" w14:textId="77777777" w:rsidR="00452A11" w:rsidRDefault="00452A11" w:rsidP="002E17B7">
            <w:pPr>
              <w:spacing w:line="360" w:lineRule="auto"/>
              <w:jc w:val="center"/>
            </w:pPr>
          </w:p>
          <w:p w14:paraId="7A3B336D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14</w:t>
            </w:r>
            <w: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0D276" w14:textId="77777777" w:rsidR="00452A11" w:rsidRDefault="00452A11" w:rsidP="002E17B7">
            <w:pPr>
              <w:spacing w:line="360" w:lineRule="auto"/>
              <w:jc w:val="center"/>
            </w:pPr>
          </w:p>
          <w:p w14:paraId="0806C812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0.96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360DCB" w14:textId="77777777" w:rsidR="00452A11" w:rsidRDefault="00452A11" w:rsidP="002E17B7">
            <w:pPr>
              <w:spacing w:line="360" w:lineRule="auto"/>
              <w:jc w:val="center"/>
            </w:pPr>
          </w:p>
          <w:p w14:paraId="3FBBE183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0.8</w:t>
            </w:r>
            <w:r>
              <w:t>75–</w:t>
            </w:r>
            <w:r w:rsidRPr="00276979">
              <w:t>1.</w:t>
            </w:r>
            <w:r>
              <w:t>068</w:t>
            </w:r>
          </w:p>
        </w:tc>
      </w:tr>
      <w:tr w:rsidR="00452A11" w:rsidRPr="003526F8" w14:paraId="607B6BDD" w14:textId="77777777" w:rsidTr="002E17B7">
        <w:trPr>
          <w:trHeight w:val="331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95B111" w14:textId="77777777" w:rsidR="00452A11" w:rsidRPr="00197C2A" w:rsidRDefault="00452A11" w:rsidP="002E17B7">
            <w:pPr>
              <w:spacing w:line="360" w:lineRule="auto"/>
              <w:rPr>
                <w:rFonts w:cs="Arial"/>
                <w:lang w:val="nl-NL"/>
              </w:rPr>
            </w:pPr>
            <w:r w:rsidRPr="00197C2A">
              <w:rPr>
                <w:rFonts w:cs="Arial"/>
                <w:lang w:val="nl-NL"/>
              </w:rPr>
              <w:t xml:space="preserve">Veliparib-ER-C </w:t>
            </w:r>
          </w:p>
          <w:p w14:paraId="51B6D5DB" w14:textId="2535790F" w:rsidR="00452A11" w:rsidRPr="00197C2A" w:rsidRDefault="00452A11" w:rsidP="002E17B7">
            <w:pPr>
              <w:spacing w:line="360" w:lineRule="auto"/>
              <w:rPr>
                <w:rFonts w:cs="Arial"/>
                <w:lang w:val="nl-NL"/>
              </w:rPr>
            </w:pPr>
            <w:r w:rsidRPr="00197C2A">
              <w:rPr>
                <w:rFonts w:cs="Arial"/>
                <w:lang w:val="nl-NL"/>
              </w:rPr>
              <w:t>(fed) vs.</w:t>
            </w:r>
            <w:r w:rsidR="00625535">
              <w:rPr>
                <w:rFonts w:cs="Arial"/>
                <w:lang w:val="nl-NL"/>
              </w:rPr>
              <w:t xml:space="preserve"> </w:t>
            </w:r>
            <w:r w:rsidR="00197C2A">
              <w:rPr>
                <w:rFonts w:cs="Arial"/>
                <w:lang w:val="nl-NL"/>
              </w:rPr>
              <w:t>veliparib-ER-C (fasting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715FC" w14:textId="77777777" w:rsidR="00452A11" w:rsidRPr="003526F8" w:rsidRDefault="00452A11" w:rsidP="002E17B7">
            <w:pPr>
              <w:spacing w:line="360" w:lineRule="auto"/>
              <w:rPr>
                <w:rFonts w:cs="Arial"/>
                <w:lang w:val="en-GB"/>
              </w:rPr>
            </w:pPr>
            <w:proofErr w:type="spellStart"/>
            <w:r>
              <w:t>C</w:t>
            </w:r>
            <w:r w:rsidRPr="004727B4">
              <w:rPr>
                <w:vertAlign w:val="subscript"/>
              </w:rPr>
              <w:t>max</w:t>
            </w:r>
            <w:proofErr w:type="spellEnd"/>
            <w:r>
              <w:t xml:space="preserve"> (ng/m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3662C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>
              <w:t>8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3891D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0034A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.42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FAFAFC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.2</w:t>
            </w:r>
            <w:r>
              <w:t>61–</w:t>
            </w:r>
            <w:r w:rsidRPr="00276979">
              <w:t>1.</w:t>
            </w:r>
            <w:r>
              <w:t>609</w:t>
            </w:r>
          </w:p>
        </w:tc>
      </w:tr>
      <w:tr w:rsidR="00452A11" w:rsidRPr="003526F8" w14:paraId="5A083334" w14:textId="77777777" w:rsidTr="002E17B7"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5E0B6" w14:textId="77777777" w:rsidR="00452A11" w:rsidRPr="00D609F8" w:rsidRDefault="00452A11" w:rsidP="002E17B7">
            <w:pPr>
              <w:spacing w:line="360" w:lineRule="auto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EAA7BF" w14:textId="77777777" w:rsidR="00452A11" w:rsidRPr="003526F8" w:rsidRDefault="00452A11" w:rsidP="002E17B7">
            <w:pPr>
              <w:spacing w:line="360" w:lineRule="auto"/>
              <w:rPr>
                <w:rFonts w:cs="Arial"/>
                <w:lang w:val="en-GB"/>
              </w:rPr>
            </w:pPr>
            <w:proofErr w:type="spellStart"/>
            <w:r>
              <w:t>AUC</w:t>
            </w:r>
            <w:r w:rsidRPr="004727B4">
              <w:rPr>
                <w:vertAlign w:val="subscript"/>
              </w:rPr>
              <w:t>t</w:t>
            </w:r>
            <w:proofErr w:type="spellEnd"/>
            <w:r>
              <w:t xml:space="preserve"> (</w:t>
            </w:r>
            <w:proofErr w:type="spellStart"/>
            <w:r>
              <w:t>ng•h</w:t>
            </w:r>
            <w:proofErr w:type="spellEnd"/>
            <w:r>
              <w:t>/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20726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2</w:t>
            </w:r>
            <w: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948EC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01</w:t>
            </w:r>
            <w: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F69EA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.22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0F0A3B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.</w:t>
            </w:r>
            <w:r>
              <w:t>051–</w:t>
            </w:r>
            <w:r w:rsidRPr="00276979">
              <w:t>1.4</w:t>
            </w:r>
            <w:r>
              <w:t>20</w:t>
            </w:r>
          </w:p>
        </w:tc>
      </w:tr>
      <w:tr w:rsidR="00452A11" w:rsidRPr="003526F8" w14:paraId="2AD5A635" w14:textId="77777777" w:rsidTr="002E17B7"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A12D75" w14:textId="77777777" w:rsidR="00452A11" w:rsidRPr="003526F8" w:rsidRDefault="00452A11" w:rsidP="002E17B7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993A1" w14:textId="77777777" w:rsidR="00452A11" w:rsidRPr="003526F8" w:rsidRDefault="00452A11" w:rsidP="002E17B7">
            <w:pPr>
              <w:spacing w:line="360" w:lineRule="auto"/>
              <w:rPr>
                <w:rFonts w:cs="Arial"/>
                <w:lang w:val="en-GB"/>
              </w:rPr>
            </w:pPr>
            <w:r>
              <w:t>AUC</w:t>
            </w:r>
            <w:r w:rsidRPr="004727B4">
              <w:rPr>
                <w:vertAlign w:val="subscript"/>
              </w:rPr>
              <w:t>∞</w:t>
            </w:r>
            <w:r>
              <w:t xml:space="preserve"> (</w:t>
            </w:r>
            <w:proofErr w:type="spellStart"/>
            <w:r>
              <w:t>ng•h</w:t>
            </w:r>
            <w:proofErr w:type="spellEnd"/>
            <w:r>
              <w:t>/m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17530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25</w:t>
            </w:r>
            <w: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62EC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1</w:t>
            </w:r>
            <w: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498DB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.13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8D378" w14:textId="77777777" w:rsidR="00452A11" w:rsidRPr="003526F8" w:rsidRDefault="00452A11" w:rsidP="002E17B7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276979">
              <w:t>1.0</w:t>
            </w:r>
            <w:r>
              <w:t>25–</w:t>
            </w:r>
            <w:r w:rsidRPr="00276979">
              <w:t>1.2</w:t>
            </w:r>
            <w:r>
              <w:t>52</w:t>
            </w:r>
          </w:p>
        </w:tc>
      </w:tr>
      <w:tr w:rsidR="00452A11" w:rsidRPr="003526F8" w14:paraId="5FBB398E" w14:textId="77777777" w:rsidTr="002E17B7">
        <w:tc>
          <w:tcPr>
            <w:tcW w:w="9062" w:type="dxa"/>
            <w:gridSpan w:val="6"/>
            <w:tcBorders>
              <w:top w:val="single" w:sz="4" w:space="0" w:color="auto"/>
            </w:tcBorders>
          </w:tcPr>
          <w:p w14:paraId="61560802" w14:textId="74F08912" w:rsidR="00452A11" w:rsidRPr="00D609F8" w:rsidRDefault="00452A11" w:rsidP="002E17B7">
            <w:pPr>
              <w:pStyle w:val="TableFootnoteSymbol"/>
              <w:tabs>
                <w:tab w:val="clear" w:pos="360"/>
              </w:tabs>
              <w:spacing w:line="240" w:lineRule="auto"/>
              <w:ind w:left="0" w:firstLine="0"/>
              <w:rPr>
                <w:rFonts w:asciiTheme="minorHAnsi" w:hAnsiTheme="minorHAnsi" w:cstheme="minorHAnsi"/>
                <w:lang w:val="en-GB"/>
              </w:rPr>
            </w:pPr>
            <w:r w:rsidRPr="00D609F8">
              <w:rPr>
                <w:rFonts w:asciiTheme="minorHAnsi" w:hAnsiTheme="minorHAnsi" w:cs="Arial"/>
                <w:lang w:val="en-GB"/>
              </w:rPr>
              <w:t>Abbreviations:</w:t>
            </w:r>
            <w:r w:rsidRPr="00D609F8">
              <w:rPr>
                <w:rFonts w:asciiTheme="minorHAnsi" w:hAnsiTheme="minorHAnsi" w:cs="Arial"/>
                <w:i/>
                <w:lang w:val="en-GB"/>
              </w:rPr>
              <w:t xml:space="preserve"> </w:t>
            </w:r>
            <w:r w:rsidRPr="00D609F8">
              <w:rPr>
                <w:rFonts w:asciiTheme="minorHAnsi" w:hAnsiTheme="minorHAnsi" w:cstheme="minorHAnsi"/>
                <w:lang w:val="en-GB"/>
              </w:rPr>
              <w:t xml:space="preserve"> AUC</w:t>
            </w:r>
            <w:r w:rsidRPr="00D609F8">
              <w:rPr>
                <w:rFonts w:asciiTheme="minorHAnsi" w:hAnsiTheme="minorHAnsi"/>
                <w:vertAlign w:val="subscript"/>
              </w:rPr>
              <w:t>∞</w:t>
            </w:r>
            <w:r w:rsidRPr="00D609F8">
              <w:rPr>
                <w:rFonts w:asciiTheme="minorHAnsi" w:hAnsiTheme="minorHAnsi" w:cstheme="minorHAnsi"/>
                <w:lang w:val="en-GB"/>
              </w:rPr>
              <w:t>=area under the concentration-time curve from time 0 to infinity</w:t>
            </w:r>
            <w:r>
              <w:rPr>
                <w:rFonts w:asciiTheme="minorHAnsi" w:hAnsiTheme="minorHAnsi" w:cstheme="minorHAnsi"/>
                <w:lang w:val="en-GB"/>
              </w:rPr>
              <w:t>;</w:t>
            </w:r>
            <w:r w:rsidRPr="003526F8">
              <w:rPr>
                <w:rFonts w:asciiTheme="minorHAnsi" w:hAnsiTheme="minorHAnsi" w:cstheme="minorHAnsi"/>
                <w:lang w:val="en-GB"/>
              </w:rPr>
              <w:t xml:space="preserve"> </w:t>
            </w:r>
            <w:proofErr w:type="spellStart"/>
            <w:r w:rsidRPr="003526F8">
              <w:rPr>
                <w:rFonts w:asciiTheme="minorHAnsi" w:hAnsiTheme="minorHAnsi" w:cstheme="minorHAnsi"/>
                <w:lang w:val="en-GB"/>
              </w:rPr>
              <w:t>AUC</w:t>
            </w:r>
            <w:r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proofErr w:type="spellEnd"/>
            <w:r w:rsidRPr="003526F8">
              <w:rPr>
                <w:rFonts w:asciiTheme="minorHAnsi" w:hAnsiTheme="minorHAnsi" w:cstheme="minorHAnsi"/>
                <w:lang w:val="en-GB"/>
              </w:rPr>
              <w:t xml:space="preserve">=area under the concentration-time curve from time 0 to </w:t>
            </w:r>
            <w:r>
              <w:rPr>
                <w:rFonts w:asciiTheme="minorHAnsi" w:hAnsiTheme="minorHAnsi" w:cstheme="minorHAnsi"/>
                <w:lang w:val="en-GB"/>
              </w:rPr>
              <w:t xml:space="preserve">time point t; </w:t>
            </w:r>
            <w:proofErr w:type="spellStart"/>
            <w:r w:rsidRPr="00D609F8">
              <w:rPr>
                <w:rFonts w:asciiTheme="minorHAnsi" w:hAnsiTheme="minorHAnsi" w:cstheme="minorHAnsi"/>
                <w:lang w:val="en-GB"/>
              </w:rPr>
              <w:t>C</w:t>
            </w:r>
            <w:r w:rsidRPr="00D609F8">
              <w:rPr>
                <w:rFonts w:asciiTheme="minorHAnsi" w:hAnsiTheme="minorHAnsi" w:cstheme="minorHAnsi"/>
                <w:vertAlign w:val="subscript"/>
                <w:lang w:val="en-GB"/>
              </w:rPr>
              <w:t>max</w:t>
            </w:r>
            <w:proofErr w:type="spellEnd"/>
            <w:r w:rsidRPr="00D609F8">
              <w:rPr>
                <w:rFonts w:asciiTheme="minorHAnsi" w:hAnsiTheme="minorHAnsi" w:cstheme="minorHAnsi"/>
                <w:lang w:val="en-GB"/>
              </w:rPr>
              <w:t>=observed maximum plasma concentration; ER-C=extended release formulation C;</w:t>
            </w:r>
            <w:r>
              <w:rPr>
                <w:rFonts w:asciiTheme="minorHAnsi" w:hAnsiTheme="minorHAnsi" w:cstheme="minorHAnsi"/>
                <w:lang w:val="en-GB"/>
              </w:rPr>
              <w:t xml:space="preserve"> IR=immediate release formulation;</w:t>
            </w:r>
            <w:r w:rsidRPr="00D609F8">
              <w:rPr>
                <w:rFonts w:asciiTheme="minorHAnsi" w:hAnsiTheme="minorHAnsi" w:cstheme="minorHAnsi"/>
                <w:lang w:val="en-GB"/>
              </w:rPr>
              <w:t xml:space="preserve"> </w:t>
            </w:r>
            <w:proofErr w:type="spellStart"/>
            <w:r w:rsidRPr="00D609F8">
              <w:rPr>
                <w:rFonts w:asciiTheme="minorHAnsi" w:hAnsiTheme="minorHAnsi" w:cstheme="minorHAnsi"/>
                <w:lang w:val="en-GB"/>
              </w:rPr>
              <w:t>T</w:t>
            </w:r>
            <w:r w:rsidRPr="00D609F8">
              <w:rPr>
                <w:rFonts w:asciiTheme="minorHAnsi" w:hAnsiTheme="minorHAnsi" w:cstheme="minorHAnsi"/>
                <w:vertAlign w:val="subscript"/>
                <w:lang w:val="en-GB"/>
              </w:rPr>
              <w:t>max</w:t>
            </w:r>
            <w:proofErr w:type="spellEnd"/>
            <w:r w:rsidRPr="00D609F8">
              <w:rPr>
                <w:rFonts w:asciiTheme="minorHAnsi" w:hAnsiTheme="minorHAnsi" w:cstheme="minorHAnsi"/>
                <w:lang w:val="en-GB"/>
              </w:rPr>
              <w:t xml:space="preserve">=maximum time to </w:t>
            </w:r>
            <w:proofErr w:type="spellStart"/>
            <w:r w:rsidRPr="00D609F8">
              <w:rPr>
                <w:rFonts w:asciiTheme="minorHAnsi" w:hAnsiTheme="minorHAnsi" w:cstheme="minorHAnsi"/>
                <w:lang w:val="en-GB"/>
              </w:rPr>
              <w:t>C</w:t>
            </w:r>
            <w:r w:rsidRPr="00D609F8">
              <w:rPr>
                <w:rFonts w:asciiTheme="minorHAnsi" w:hAnsiTheme="minorHAnsi" w:cstheme="minorHAnsi"/>
                <w:vertAlign w:val="subscript"/>
                <w:lang w:val="en-GB"/>
              </w:rPr>
              <w:t>max</w:t>
            </w:r>
            <w:proofErr w:type="spellEnd"/>
            <w:r w:rsidRPr="00D609F8">
              <w:rPr>
                <w:rFonts w:asciiTheme="minorHAnsi" w:hAnsiTheme="minorHAnsi" w:cstheme="minorHAnsi"/>
                <w:lang w:val="en-GB"/>
              </w:rPr>
              <w:t>.</w:t>
            </w:r>
          </w:p>
          <w:p w14:paraId="3C7E1CE1" w14:textId="77777777" w:rsidR="00452A11" w:rsidRPr="00D609F8" w:rsidRDefault="00452A11" w:rsidP="002E17B7">
            <w:pPr>
              <w:pStyle w:val="TableFootnoteSymbol"/>
              <w:keepNext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 xml:space="preserve">*Veliparib-ER-C: </w:t>
            </w:r>
            <w:r>
              <w:rPr>
                <w:rFonts w:asciiTheme="minorHAnsi" w:hAnsiTheme="minorHAnsi"/>
              </w:rPr>
              <w:t>one 200-mg tablet; veliparib-IR: two 100-mg capsules.</w:t>
            </w:r>
          </w:p>
          <w:p w14:paraId="4D26A9A5" w14:textId="77777777" w:rsidR="00452A11" w:rsidRPr="00D609F8" w:rsidRDefault="00452A11" w:rsidP="002E17B7">
            <w:pPr>
              <w:pStyle w:val="TableFootnoteSymbol"/>
              <w:keepNext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vertAlign w:val="superscript"/>
              </w:rPr>
              <w:t>a</w:t>
            </w:r>
            <w:r w:rsidRPr="00D609F8">
              <w:rPr>
                <w:rFonts w:asciiTheme="minorHAnsi" w:hAnsiTheme="minorHAnsi"/>
              </w:rPr>
              <w:t>Antilogarithm</w:t>
            </w:r>
            <w:proofErr w:type="spellEnd"/>
            <w:r w:rsidRPr="00D609F8">
              <w:rPr>
                <w:rFonts w:asciiTheme="minorHAnsi" w:hAnsiTheme="minorHAnsi"/>
              </w:rPr>
              <w:t xml:space="preserve"> of the least square means for logarithms. </w:t>
            </w:r>
          </w:p>
          <w:p w14:paraId="5F470AD6" w14:textId="77777777" w:rsidR="00452A11" w:rsidRPr="00D609F8" w:rsidRDefault="00452A11" w:rsidP="002E17B7">
            <w:pPr>
              <w:pStyle w:val="TableFootnoteSymbol"/>
              <w:keepNext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vertAlign w:val="superscript"/>
              </w:rPr>
              <w:t>b</w:t>
            </w:r>
            <w:r w:rsidRPr="00D609F8">
              <w:rPr>
                <w:rFonts w:asciiTheme="minorHAnsi" w:hAnsiTheme="minorHAnsi"/>
              </w:rPr>
              <w:t>Antilogarithm</w:t>
            </w:r>
            <w:proofErr w:type="spellEnd"/>
            <w:r w:rsidRPr="00D609F8">
              <w:rPr>
                <w:rFonts w:asciiTheme="minorHAnsi" w:hAnsiTheme="minorHAnsi"/>
              </w:rPr>
              <w:t xml:space="preserve"> of the difference (test minus reference) of the least square means for logarithms.</w:t>
            </w:r>
          </w:p>
          <w:p w14:paraId="4377A329" w14:textId="77777777" w:rsidR="00452A11" w:rsidRPr="00D609F8" w:rsidRDefault="00452A11" w:rsidP="002E17B7">
            <w:pPr>
              <w:pStyle w:val="TableFootnoteSymbol"/>
              <w:keepNext/>
            </w:pPr>
            <w:proofErr w:type="spellStart"/>
            <w:r>
              <w:rPr>
                <w:rFonts w:asciiTheme="minorHAnsi" w:hAnsiTheme="minorHAnsi"/>
                <w:vertAlign w:val="superscript"/>
              </w:rPr>
              <w:t>c</w:t>
            </w:r>
            <w:r w:rsidRPr="00D609F8">
              <w:rPr>
                <w:rFonts w:asciiTheme="minorHAnsi" w:hAnsiTheme="minorHAnsi"/>
              </w:rPr>
              <w:t>Antilogarithm</w:t>
            </w:r>
            <w:proofErr w:type="spellEnd"/>
            <w:r w:rsidRPr="00D609F8">
              <w:rPr>
                <w:rFonts w:asciiTheme="minorHAnsi" w:hAnsiTheme="minorHAnsi"/>
              </w:rPr>
              <w:t xml:space="preserve"> of the endpoints of confidence intervals for the difference of logarithms means.</w:t>
            </w:r>
          </w:p>
        </w:tc>
      </w:tr>
    </w:tbl>
    <w:p w14:paraId="6108E962" w14:textId="77777777" w:rsidR="0043775E" w:rsidRDefault="0043775E" w:rsidP="0043775E">
      <w:pPr>
        <w:pStyle w:val="TableTitle"/>
      </w:pPr>
    </w:p>
    <w:p w14:paraId="71DECEC6" w14:textId="77777777" w:rsidR="0043775E" w:rsidRDefault="0043775E" w:rsidP="00D609F8">
      <w:pPr>
        <w:pStyle w:val="TableTitle"/>
        <w:ind w:left="0" w:firstLine="0"/>
      </w:pPr>
    </w:p>
    <w:p w14:paraId="3A6618D6" w14:textId="4F76E212" w:rsidR="0043775E" w:rsidRPr="00D609F8" w:rsidRDefault="0043775E" w:rsidP="002F1C34">
      <w:pPr>
        <w:rPr>
          <w:rFonts w:cs="Arial"/>
          <w:b/>
          <w:highlight w:val="cyan"/>
        </w:rPr>
      </w:pPr>
    </w:p>
    <w:p w14:paraId="18E73AD6" w14:textId="6DDA5A8A" w:rsidR="0043775E" w:rsidRDefault="0043775E" w:rsidP="002F1C34">
      <w:pPr>
        <w:rPr>
          <w:rFonts w:cs="Arial"/>
          <w:b/>
          <w:highlight w:val="cyan"/>
          <w:lang w:val="en-GB"/>
        </w:rPr>
      </w:pPr>
    </w:p>
    <w:p w14:paraId="41FD5E10" w14:textId="3DD4811C" w:rsidR="0043775E" w:rsidRPr="002F1C34" w:rsidRDefault="0043775E" w:rsidP="002F1C34">
      <w:pPr>
        <w:rPr>
          <w:rFonts w:cs="Arial"/>
          <w:b/>
          <w:highlight w:val="cyan"/>
          <w:lang w:val="en-GB"/>
        </w:rPr>
      </w:pPr>
    </w:p>
    <w:tbl>
      <w:tblPr>
        <w:tblW w:w="9025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401"/>
        <w:gridCol w:w="1656"/>
        <w:gridCol w:w="54"/>
        <w:gridCol w:w="1602"/>
        <w:gridCol w:w="18"/>
        <w:gridCol w:w="1620"/>
        <w:gridCol w:w="18"/>
        <w:gridCol w:w="1656"/>
      </w:tblGrid>
      <w:tr w:rsidR="001F25F1" w:rsidRPr="003526F8" w14:paraId="5358199E" w14:textId="77777777" w:rsidTr="00B51866">
        <w:tc>
          <w:tcPr>
            <w:tcW w:w="9025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6C0D3FDE" w14:textId="5C97FC1C" w:rsidR="001F25F1" w:rsidRPr="003526F8" w:rsidRDefault="00E9234E" w:rsidP="00C90735">
            <w:pPr>
              <w:pStyle w:val="TableLeft9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GB"/>
              </w:rPr>
              <w:lastRenderedPageBreak/>
              <w:t>Supporting information table</w:t>
            </w:r>
            <w:r w:rsidR="001F25F1" w:rsidRPr="003526F8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</w:t>
            </w:r>
            <w:r w:rsidR="007B3A99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4</w:t>
            </w:r>
            <w:r w:rsidR="001F25F1" w:rsidRPr="003526F8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: Geometric mean (% CV) multiple-dose pharmacokinetic parameters of veliparib-ER-C in Part 2 of the study</w:t>
            </w:r>
          </w:p>
        </w:tc>
      </w:tr>
      <w:tr w:rsidR="001F25F1" w:rsidRPr="003526F8" w14:paraId="3283C8EB" w14:textId="77777777" w:rsidTr="00B51866"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DB9770" w14:textId="67354CA5" w:rsidR="001F25F1" w:rsidRPr="003526F8" w:rsidRDefault="001F25F1" w:rsidP="00C90735">
            <w:pPr>
              <w:pStyle w:val="TableLeft9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harmacokinetic parameters (units)</w:t>
            </w:r>
          </w:p>
        </w:tc>
        <w:tc>
          <w:tcPr>
            <w:tcW w:w="6624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DAA1D" w14:textId="02CA4D9B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Veliparib administered QD</w:t>
            </w:r>
          </w:p>
        </w:tc>
      </w:tr>
      <w:tr w:rsidR="001F25F1" w:rsidRPr="003526F8" w14:paraId="6C208C08" w14:textId="77777777" w:rsidTr="00B51866"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BFA38F" w14:textId="77777777" w:rsidR="001F25F1" w:rsidRPr="003526F8" w:rsidRDefault="001F25F1" w:rsidP="00C90735">
            <w:pPr>
              <w:pStyle w:val="TableLeft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6F263AA" w14:textId="77777777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00 mg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BE64BDF" w14:textId="77777777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00 mg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CF97F0F" w14:textId="77777777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600 mg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A8C1C24" w14:textId="77777777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800 mg</w:t>
            </w:r>
          </w:p>
        </w:tc>
      </w:tr>
      <w:tr w:rsidR="001F25F1" w:rsidRPr="003526F8" w14:paraId="32CE47BE" w14:textId="77777777" w:rsidTr="00B51866">
        <w:tc>
          <w:tcPr>
            <w:tcW w:w="2401" w:type="dxa"/>
            <w:tcBorders>
              <w:top w:val="single" w:sz="4" w:space="0" w:color="auto"/>
              <w:left w:val="single" w:sz="4" w:space="0" w:color="auto"/>
            </w:tcBorders>
          </w:tcPr>
          <w:p w14:paraId="37A911F5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C22B200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</w:tcPr>
          <w:p w14:paraId="0A13AD94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</w:tcBorders>
          </w:tcPr>
          <w:p w14:paraId="2FF6B8BE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right w:val="single" w:sz="4" w:space="0" w:color="auto"/>
            </w:tcBorders>
          </w:tcPr>
          <w:p w14:paraId="271A30C9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1F25F1" w:rsidRPr="003526F8" w14:paraId="1FA64176" w14:textId="77777777" w:rsidTr="00B51866">
        <w:tc>
          <w:tcPr>
            <w:tcW w:w="2401" w:type="dxa"/>
            <w:tcBorders>
              <w:left w:val="single" w:sz="4" w:space="0" w:color="auto"/>
            </w:tcBorders>
          </w:tcPr>
          <w:p w14:paraId="2EA30AC2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μg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mL)</w:t>
            </w:r>
          </w:p>
        </w:tc>
        <w:tc>
          <w:tcPr>
            <w:tcW w:w="1656" w:type="dxa"/>
          </w:tcPr>
          <w:p w14:paraId="3FE079EF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31 (6)</w:t>
            </w:r>
          </w:p>
        </w:tc>
        <w:tc>
          <w:tcPr>
            <w:tcW w:w="1656" w:type="dxa"/>
            <w:gridSpan w:val="2"/>
          </w:tcPr>
          <w:p w14:paraId="21B2AE47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5 (27)</w:t>
            </w:r>
          </w:p>
        </w:tc>
        <w:tc>
          <w:tcPr>
            <w:tcW w:w="1656" w:type="dxa"/>
            <w:gridSpan w:val="3"/>
          </w:tcPr>
          <w:p w14:paraId="5ED49536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13 (37)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1C6D1408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84</w:t>
            </w:r>
          </w:p>
        </w:tc>
      </w:tr>
      <w:tr w:rsidR="001F25F1" w:rsidRPr="003526F8" w14:paraId="775DFB89" w14:textId="77777777" w:rsidTr="00B51866">
        <w:tc>
          <w:tcPr>
            <w:tcW w:w="2401" w:type="dxa"/>
            <w:tcBorders>
              <w:left w:val="single" w:sz="4" w:space="0" w:color="auto"/>
            </w:tcBorders>
          </w:tcPr>
          <w:p w14:paraId="482A1B71" w14:textId="39F70210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="00F67792" w:rsidRPr="00F67792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†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h)</w:t>
            </w:r>
          </w:p>
        </w:tc>
        <w:tc>
          <w:tcPr>
            <w:tcW w:w="1656" w:type="dxa"/>
          </w:tcPr>
          <w:p w14:paraId="126B9426" w14:textId="3BF13236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 (2.0–80)</w:t>
            </w:r>
          </w:p>
        </w:tc>
        <w:tc>
          <w:tcPr>
            <w:tcW w:w="1656" w:type="dxa"/>
            <w:gridSpan w:val="2"/>
          </w:tcPr>
          <w:p w14:paraId="441F1DF7" w14:textId="7CFE125B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0 (4.0–8.0)</w:t>
            </w:r>
          </w:p>
        </w:tc>
        <w:tc>
          <w:tcPr>
            <w:tcW w:w="1656" w:type="dxa"/>
            <w:gridSpan w:val="3"/>
          </w:tcPr>
          <w:p w14:paraId="78CD745A" w14:textId="0A85EEA4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0 (1.3–8.0)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7CF5A8E9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0</w:t>
            </w:r>
          </w:p>
        </w:tc>
      </w:tr>
      <w:tr w:rsidR="001F25F1" w:rsidRPr="003526F8" w14:paraId="57C78BE8" w14:textId="77777777" w:rsidTr="00B51866">
        <w:tc>
          <w:tcPr>
            <w:tcW w:w="2401" w:type="dxa"/>
            <w:tcBorders>
              <w:left w:val="single" w:sz="4" w:space="0" w:color="auto"/>
            </w:tcBorders>
          </w:tcPr>
          <w:p w14:paraId="6B87B193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UC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0-24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μg•h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mL)</w:t>
            </w:r>
          </w:p>
        </w:tc>
        <w:tc>
          <w:tcPr>
            <w:tcW w:w="1656" w:type="dxa"/>
          </w:tcPr>
          <w:p w14:paraId="4FB44984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5 (2)</w:t>
            </w:r>
          </w:p>
        </w:tc>
        <w:tc>
          <w:tcPr>
            <w:tcW w:w="1656" w:type="dxa"/>
            <w:gridSpan w:val="2"/>
          </w:tcPr>
          <w:p w14:paraId="52752332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.6 (39)</w:t>
            </w:r>
          </w:p>
        </w:tc>
        <w:tc>
          <w:tcPr>
            <w:tcW w:w="1656" w:type="dxa"/>
            <w:gridSpan w:val="3"/>
          </w:tcPr>
          <w:p w14:paraId="72D4119F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.7 (29)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4CB50682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64.3 </w:t>
            </w:r>
          </w:p>
        </w:tc>
      </w:tr>
      <w:tr w:rsidR="001F25F1" w:rsidRPr="003526F8" w14:paraId="3A5A1E4D" w14:textId="77777777" w:rsidTr="00B51866">
        <w:tc>
          <w:tcPr>
            <w:tcW w:w="2401" w:type="dxa"/>
            <w:tcBorders>
              <w:left w:val="single" w:sz="4" w:space="0" w:color="auto"/>
            </w:tcBorders>
          </w:tcPr>
          <w:p w14:paraId="1D4F2597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min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μg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mL)</w:t>
            </w:r>
          </w:p>
        </w:tc>
        <w:tc>
          <w:tcPr>
            <w:tcW w:w="1656" w:type="dxa"/>
          </w:tcPr>
          <w:p w14:paraId="0061D153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79 (50)</w:t>
            </w:r>
          </w:p>
        </w:tc>
        <w:tc>
          <w:tcPr>
            <w:tcW w:w="1656" w:type="dxa"/>
            <w:gridSpan w:val="2"/>
          </w:tcPr>
          <w:p w14:paraId="43A80ADC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6 (101)</w:t>
            </w:r>
          </w:p>
        </w:tc>
        <w:tc>
          <w:tcPr>
            <w:tcW w:w="1656" w:type="dxa"/>
            <w:gridSpan w:val="3"/>
          </w:tcPr>
          <w:p w14:paraId="20B56C1F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65 (51)</w:t>
            </w:r>
          </w:p>
        </w:tc>
        <w:tc>
          <w:tcPr>
            <w:tcW w:w="1656" w:type="dxa"/>
            <w:tcBorders>
              <w:right w:val="single" w:sz="4" w:space="0" w:color="auto"/>
            </w:tcBorders>
          </w:tcPr>
          <w:p w14:paraId="6B01AD16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0.724 </w:t>
            </w:r>
          </w:p>
        </w:tc>
      </w:tr>
      <w:tr w:rsidR="001F25F1" w:rsidRPr="003526F8" w14:paraId="19A2B4C7" w14:textId="77777777" w:rsidTr="00B51866">
        <w:tc>
          <w:tcPr>
            <w:tcW w:w="240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494CCF" w14:textId="38F591BF" w:rsidR="001F25F1" w:rsidRPr="003526F8" w:rsidRDefault="001F25F1" w:rsidP="00C90735">
            <w:pPr>
              <w:pStyle w:val="TableLeft9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harmacokinetic parameters (units)</w:t>
            </w: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47D10" w14:textId="3FE51C1C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Veliparib administered BID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60E9CD1" w14:textId="77777777" w:rsidR="001F25F1" w:rsidRPr="003526F8" w:rsidRDefault="001F25F1" w:rsidP="00C90735">
            <w:pPr>
              <w:pStyle w:val="TableLeft9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F25F1" w:rsidRPr="003526F8" w14:paraId="3E02D241" w14:textId="77777777" w:rsidTr="00B51866">
        <w:tc>
          <w:tcPr>
            <w:tcW w:w="2401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FDE846" w14:textId="77777777" w:rsidR="001F25F1" w:rsidRPr="003526F8" w:rsidRDefault="001F25F1" w:rsidP="00C90735">
            <w:pPr>
              <w:pStyle w:val="TableLeft"/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54C47ED3" w14:textId="77777777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00 mg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14243BD" w14:textId="77777777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00 m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62D7065" w14:textId="77777777" w:rsidR="001F25F1" w:rsidRPr="003526F8" w:rsidRDefault="001F25F1" w:rsidP="00C90735">
            <w:pPr>
              <w:pStyle w:val="TableLeft9"/>
              <w:spacing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600 mg</w:t>
            </w:r>
          </w:p>
        </w:tc>
        <w:tc>
          <w:tcPr>
            <w:tcW w:w="1674" w:type="dxa"/>
            <w:gridSpan w:val="2"/>
            <w:tcBorders>
              <w:right w:val="single" w:sz="4" w:space="0" w:color="auto"/>
            </w:tcBorders>
          </w:tcPr>
          <w:p w14:paraId="083D9827" w14:textId="77777777" w:rsidR="001F25F1" w:rsidRPr="003526F8" w:rsidRDefault="001F25F1" w:rsidP="00C90735">
            <w:pPr>
              <w:pStyle w:val="TableLeft9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F25F1" w:rsidRPr="003526F8" w14:paraId="5A95917A" w14:textId="77777777" w:rsidTr="00B51866">
        <w:tc>
          <w:tcPr>
            <w:tcW w:w="2401" w:type="dxa"/>
            <w:tcBorders>
              <w:top w:val="single" w:sz="4" w:space="0" w:color="auto"/>
              <w:left w:val="single" w:sz="4" w:space="0" w:color="auto"/>
            </w:tcBorders>
          </w:tcPr>
          <w:p w14:paraId="0D48E966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412EA31B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35340D5D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620" w:type="dxa"/>
          </w:tcPr>
          <w:p w14:paraId="28F1785C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1674" w:type="dxa"/>
            <w:gridSpan w:val="2"/>
            <w:tcBorders>
              <w:right w:val="single" w:sz="4" w:space="0" w:color="auto"/>
            </w:tcBorders>
          </w:tcPr>
          <w:p w14:paraId="52A33783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F25F1" w:rsidRPr="003526F8" w14:paraId="340DF0BF" w14:textId="77777777" w:rsidTr="00B51866">
        <w:tc>
          <w:tcPr>
            <w:tcW w:w="2401" w:type="dxa"/>
            <w:tcBorders>
              <w:left w:val="single" w:sz="4" w:space="0" w:color="auto"/>
            </w:tcBorders>
          </w:tcPr>
          <w:p w14:paraId="36FADCF2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μg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mL)</w:t>
            </w:r>
          </w:p>
        </w:tc>
        <w:tc>
          <w:tcPr>
            <w:tcW w:w="1710" w:type="dxa"/>
            <w:gridSpan w:val="2"/>
          </w:tcPr>
          <w:p w14:paraId="50FB11C5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65 (75)</w:t>
            </w:r>
          </w:p>
        </w:tc>
        <w:tc>
          <w:tcPr>
            <w:tcW w:w="1620" w:type="dxa"/>
            <w:gridSpan w:val="2"/>
          </w:tcPr>
          <w:p w14:paraId="4AE594F2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18 (33)</w:t>
            </w:r>
          </w:p>
        </w:tc>
        <w:tc>
          <w:tcPr>
            <w:tcW w:w="1620" w:type="dxa"/>
          </w:tcPr>
          <w:p w14:paraId="648FF4B5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27 (25)</w:t>
            </w:r>
          </w:p>
        </w:tc>
        <w:tc>
          <w:tcPr>
            <w:tcW w:w="1674" w:type="dxa"/>
            <w:gridSpan w:val="2"/>
            <w:tcBorders>
              <w:right w:val="single" w:sz="4" w:space="0" w:color="auto"/>
            </w:tcBorders>
          </w:tcPr>
          <w:p w14:paraId="01ABBA12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F25F1" w:rsidRPr="003526F8" w14:paraId="74CCF7EF" w14:textId="77777777" w:rsidTr="00B51866">
        <w:tc>
          <w:tcPr>
            <w:tcW w:w="2401" w:type="dxa"/>
            <w:tcBorders>
              <w:left w:val="single" w:sz="4" w:space="0" w:color="auto"/>
            </w:tcBorders>
          </w:tcPr>
          <w:p w14:paraId="15D9AFAD" w14:textId="745A28D8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="00F67792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†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h)</w:t>
            </w:r>
          </w:p>
        </w:tc>
        <w:tc>
          <w:tcPr>
            <w:tcW w:w="1710" w:type="dxa"/>
            <w:gridSpan w:val="2"/>
          </w:tcPr>
          <w:p w14:paraId="5B35339F" w14:textId="1813FF5D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 (0–6.0)</w:t>
            </w:r>
          </w:p>
        </w:tc>
        <w:tc>
          <w:tcPr>
            <w:tcW w:w="1620" w:type="dxa"/>
            <w:gridSpan w:val="2"/>
          </w:tcPr>
          <w:p w14:paraId="230A484F" w14:textId="5411A854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 (2.0–6.0)</w:t>
            </w:r>
          </w:p>
        </w:tc>
        <w:tc>
          <w:tcPr>
            <w:tcW w:w="1620" w:type="dxa"/>
          </w:tcPr>
          <w:p w14:paraId="5C84C79A" w14:textId="2044058C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 (2.0–4.0)</w:t>
            </w:r>
          </w:p>
        </w:tc>
        <w:tc>
          <w:tcPr>
            <w:tcW w:w="1674" w:type="dxa"/>
            <w:gridSpan w:val="2"/>
            <w:tcBorders>
              <w:right w:val="single" w:sz="4" w:space="0" w:color="auto"/>
            </w:tcBorders>
          </w:tcPr>
          <w:p w14:paraId="6CEA5508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F25F1" w:rsidRPr="003526F8" w14:paraId="0295EF63" w14:textId="77777777" w:rsidTr="00B51866">
        <w:tc>
          <w:tcPr>
            <w:tcW w:w="2401" w:type="dxa"/>
            <w:tcBorders>
              <w:left w:val="single" w:sz="4" w:space="0" w:color="auto"/>
            </w:tcBorders>
          </w:tcPr>
          <w:p w14:paraId="7650788B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UC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0-12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μg•h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mL)</w:t>
            </w:r>
          </w:p>
        </w:tc>
        <w:tc>
          <w:tcPr>
            <w:tcW w:w="1710" w:type="dxa"/>
            <w:gridSpan w:val="2"/>
          </w:tcPr>
          <w:p w14:paraId="082D5BEB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8 (86)</w:t>
            </w:r>
          </w:p>
        </w:tc>
        <w:tc>
          <w:tcPr>
            <w:tcW w:w="1620" w:type="dxa"/>
            <w:gridSpan w:val="2"/>
          </w:tcPr>
          <w:p w14:paraId="4F2BFDBE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.7 (36)</w:t>
            </w:r>
          </w:p>
        </w:tc>
        <w:tc>
          <w:tcPr>
            <w:tcW w:w="1620" w:type="dxa"/>
          </w:tcPr>
          <w:p w14:paraId="65B244C7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.6 (20)</w:t>
            </w:r>
          </w:p>
        </w:tc>
        <w:tc>
          <w:tcPr>
            <w:tcW w:w="1674" w:type="dxa"/>
            <w:gridSpan w:val="2"/>
            <w:tcBorders>
              <w:right w:val="single" w:sz="4" w:space="0" w:color="auto"/>
            </w:tcBorders>
          </w:tcPr>
          <w:p w14:paraId="03056F92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F25F1" w:rsidRPr="003526F8" w14:paraId="35829E23" w14:textId="77777777" w:rsidTr="00C94692">
        <w:tc>
          <w:tcPr>
            <w:tcW w:w="2401" w:type="dxa"/>
            <w:tcBorders>
              <w:left w:val="single" w:sz="4" w:space="0" w:color="auto"/>
              <w:bottom w:val="single" w:sz="4" w:space="0" w:color="auto"/>
            </w:tcBorders>
          </w:tcPr>
          <w:p w14:paraId="4D0D570C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</w:t>
            </w:r>
            <w:r w:rsidRPr="003526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min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μg</w:t>
            </w:r>
            <w:proofErr w:type="spellEnd"/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/mL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13D14D09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43 (103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5F8510C2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4 (4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E0CF0D" w14:textId="77777777" w:rsidR="001F25F1" w:rsidRPr="003526F8" w:rsidRDefault="001F25F1" w:rsidP="00C90735">
            <w:pPr>
              <w:pStyle w:val="TableLeft9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526F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6 (14)</w:t>
            </w:r>
          </w:p>
        </w:tc>
        <w:tc>
          <w:tcPr>
            <w:tcW w:w="167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173E0C4" w14:textId="77777777" w:rsidR="001F25F1" w:rsidRPr="003526F8" w:rsidRDefault="001F25F1" w:rsidP="00C90735">
            <w:pPr>
              <w:pStyle w:val="TableLeft9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F25F1" w:rsidRPr="003526F8" w14:paraId="4D22C2B7" w14:textId="77777777" w:rsidTr="00C94692">
        <w:tc>
          <w:tcPr>
            <w:tcW w:w="90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983DF" w14:textId="6F614749" w:rsidR="001F25F1" w:rsidRPr="003526F8" w:rsidRDefault="001F25F1" w:rsidP="00C90735">
            <w:pPr>
              <w:pStyle w:val="TableFootnoteSymbol"/>
              <w:tabs>
                <w:tab w:val="clear" w:pos="360"/>
              </w:tabs>
              <w:spacing w:line="240" w:lineRule="auto"/>
              <w:ind w:left="0" w:firstLine="0"/>
              <w:rPr>
                <w:rFonts w:asciiTheme="minorHAnsi" w:hAnsiTheme="minorHAnsi" w:cstheme="minorHAnsi"/>
                <w:lang w:val="en-GB"/>
              </w:rPr>
            </w:pPr>
            <w:r w:rsidRPr="003526F8">
              <w:rPr>
                <w:rFonts w:asciiTheme="minorHAnsi" w:hAnsiTheme="minorHAnsi" w:cstheme="minorHAnsi"/>
                <w:lang w:val="en-GB"/>
              </w:rPr>
              <w:t>Abbreviations: AUC</w:t>
            </w:r>
            <w:r w:rsidRPr="003526F8">
              <w:rPr>
                <w:rFonts w:asciiTheme="minorHAnsi" w:hAnsiTheme="minorHAnsi" w:cstheme="minorHAnsi"/>
                <w:vertAlign w:val="subscript"/>
                <w:lang w:val="en-GB"/>
              </w:rPr>
              <w:t>0-12</w:t>
            </w:r>
            <w:r w:rsidRPr="003526F8">
              <w:rPr>
                <w:rFonts w:asciiTheme="minorHAnsi" w:hAnsiTheme="minorHAnsi" w:cstheme="minorHAnsi"/>
                <w:lang w:val="en-GB"/>
              </w:rPr>
              <w:t>=area under the concentration-time curve from time 0 to 12 hours; AUC</w:t>
            </w:r>
            <w:r w:rsidRPr="003526F8">
              <w:rPr>
                <w:rFonts w:asciiTheme="minorHAnsi" w:hAnsiTheme="minorHAnsi" w:cstheme="minorHAnsi"/>
                <w:vertAlign w:val="subscript"/>
                <w:lang w:val="en-GB"/>
              </w:rPr>
              <w:t>0-24</w:t>
            </w:r>
            <w:r w:rsidRPr="003526F8">
              <w:rPr>
                <w:rFonts w:asciiTheme="minorHAnsi" w:hAnsiTheme="minorHAnsi" w:cstheme="minorHAnsi"/>
                <w:lang w:val="en-GB"/>
              </w:rPr>
              <w:t xml:space="preserve">=area under the concentration-time curve from time 0 to 24 hours; BID=twice-daily; </w:t>
            </w:r>
            <w:proofErr w:type="spellStart"/>
            <w:r w:rsidRPr="003526F8">
              <w:rPr>
                <w:rFonts w:asciiTheme="minorHAnsi" w:hAnsiTheme="minorHAnsi" w:cstheme="minorHAnsi"/>
                <w:lang w:val="en-GB"/>
              </w:rPr>
              <w:t>C</w:t>
            </w:r>
            <w:r w:rsidRPr="003526F8">
              <w:rPr>
                <w:rFonts w:asciiTheme="minorHAnsi" w:hAnsiTheme="minorHAnsi" w:cstheme="minorHAnsi"/>
                <w:vertAlign w:val="subscript"/>
                <w:lang w:val="en-GB"/>
              </w:rPr>
              <w:t>max</w:t>
            </w:r>
            <w:proofErr w:type="spellEnd"/>
            <w:r w:rsidRPr="003526F8">
              <w:rPr>
                <w:rFonts w:asciiTheme="minorHAnsi" w:hAnsiTheme="minorHAnsi" w:cstheme="minorHAnsi"/>
                <w:lang w:val="en-GB"/>
              </w:rPr>
              <w:t xml:space="preserve">=observed maximum plasma concentration; </w:t>
            </w:r>
            <w:proofErr w:type="spellStart"/>
            <w:r w:rsidRPr="003526F8">
              <w:rPr>
                <w:rFonts w:asciiTheme="minorHAnsi" w:hAnsiTheme="minorHAnsi" w:cstheme="minorHAnsi"/>
                <w:lang w:val="en-GB"/>
              </w:rPr>
              <w:t>C</w:t>
            </w:r>
            <w:r w:rsidRPr="003526F8">
              <w:rPr>
                <w:rFonts w:asciiTheme="minorHAnsi" w:hAnsiTheme="minorHAnsi" w:cstheme="minorHAnsi"/>
                <w:vertAlign w:val="subscript"/>
                <w:lang w:val="en-GB"/>
              </w:rPr>
              <w:t>min</w:t>
            </w:r>
            <w:proofErr w:type="spellEnd"/>
            <w:r w:rsidRPr="003526F8">
              <w:rPr>
                <w:rFonts w:asciiTheme="minorHAnsi" w:hAnsiTheme="minorHAnsi" w:cstheme="minorHAnsi"/>
                <w:lang w:val="en-GB"/>
              </w:rPr>
              <w:t xml:space="preserve">=observed minimum plasma concentration; CV=coefficient of variation; ER-C=extended release formulation C; </w:t>
            </w:r>
            <w:proofErr w:type="spellStart"/>
            <w:r w:rsidRPr="003526F8">
              <w:rPr>
                <w:rFonts w:asciiTheme="minorHAnsi" w:hAnsiTheme="minorHAnsi" w:cstheme="minorHAnsi"/>
                <w:lang w:val="en-GB"/>
              </w:rPr>
              <w:t>T</w:t>
            </w:r>
            <w:r w:rsidRPr="003526F8">
              <w:rPr>
                <w:rFonts w:asciiTheme="minorHAnsi" w:hAnsiTheme="minorHAnsi" w:cstheme="minorHAnsi"/>
                <w:vertAlign w:val="subscript"/>
                <w:lang w:val="en-GB"/>
              </w:rPr>
              <w:t>max</w:t>
            </w:r>
            <w:proofErr w:type="spellEnd"/>
            <w:r w:rsidRPr="003526F8">
              <w:rPr>
                <w:rFonts w:asciiTheme="minorHAnsi" w:hAnsiTheme="minorHAnsi" w:cstheme="minorHAnsi"/>
                <w:lang w:val="en-GB"/>
              </w:rPr>
              <w:t xml:space="preserve">=maximum time to </w:t>
            </w:r>
            <w:proofErr w:type="spellStart"/>
            <w:r w:rsidRPr="003526F8">
              <w:rPr>
                <w:rFonts w:asciiTheme="minorHAnsi" w:hAnsiTheme="minorHAnsi" w:cstheme="minorHAnsi"/>
                <w:lang w:val="en-GB"/>
              </w:rPr>
              <w:t>C</w:t>
            </w:r>
            <w:r w:rsidRPr="003526F8">
              <w:rPr>
                <w:rFonts w:asciiTheme="minorHAnsi" w:hAnsiTheme="minorHAnsi" w:cstheme="minorHAnsi"/>
                <w:vertAlign w:val="subscript"/>
                <w:lang w:val="en-GB"/>
              </w:rPr>
              <w:t>max</w:t>
            </w:r>
            <w:proofErr w:type="spellEnd"/>
            <w:r w:rsidRPr="003526F8">
              <w:rPr>
                <w:rFonts w:asciiTheme="minorHAnsi" w:hAnsiTheme="minorHAnsi" w:cstheme="minorHAnsi"/>
                <w:lang w:val="en-GB"/>
              </w:rPr>
              <w:t>; QD=once-daily.</w:t>
            </w:r>
          </w:p>
          <w:p w14:paraId="7544F613" w14:textId="79461903" w:rsidR="001F25F1" w:rsidRPr="003526F8" w:rsidRDefault="001F25F1" w:rsidP="00C90735">
            <w:pPr>
              <w:pStyle w:val="TableFootnoteSymbol"/>
              <w:tabs>
                <w:tab w:val="clear" w:pos="360"/>
              </w:tabs>
              <w:spacing w:before="0" w:line="240" w:lineRule="auto"/>
              <w:ind w:left="0" w:firstLine="0"/>
              <w:rPr>
                <w:rFonts w:asciiTheme="minorHAnsi" w:hAnsiTheme="minorHAnsi"/>
                <w:lang w:val="en-GB"/>
              </w:rPr>
            </w:pPr>
            <w:r w:rsidRPr="003526F8">
              <w:rPr>
                <w:rFonts w:asciiTheme="minorHAnsi" w:hAnsiTheme="minorHAnsi"/>
                <w:lang w:val="en-GB"/>
              </w:rPr>
              <w:t>Note: Pharmacokinetic samples were collected post-dose on a day between days 3–8 of cycle 1.</w:t>
            </w:r>
          </w:p>
          <w:p w14:paraId="71A11EAD" w14:textId="5C883602" w:rsidR="001F25F1" w:rsidRPr="003526F8" w:rsidRDefault="00F67792" w:rsidP="00C90735">
            <w:pPr>
              <w:pStyle w:val="TableFootnoteSymbol"/>
              <w:spacing w:before="0" w:line="240" w:lineRule="auto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vertAlign w:val="superscript"/>
                <w:lang w:val="en-GB"/>
              </w:rPr>
              <w:t>†</w:t>
            </w:r>
            <w:r w:rsidR="001F25F1" w:rsidRPr="003526F8">
              <w:rPr>
                <w:rFonts w:asciiTheme="minorHAnsi" w:hAnsiTheme="minorHAnsi"/>
                <w:lang w:val="en-GB"/>
              </w:rPr>
              <w:t>Median (minimum – maximum).</w:t>
            </w:r>
          </w:p>
        </w:tc>
      </w:tr>
    </w:tbl>
    <w:p w14:paraId="6BBC8EC9" w14:textId="6F351CC3" w:rsidR="001F25F1" w:rsidRPr="002F1C34" w:rsidRDefault="001F25F1" w:rsidP="002F1C34">
      <w:pPr>
        <w:rPr>
          <w:rFonts w:cs="Arial"/>
          <w:b/>
          <w:lang w:val="en-GB"/>
        </w:rPr>
      </w:pPr>
      <w:r w:rsidRPr="003526F8">
        <w:rPr>
          <w:rFonts w:cs="Arial"/>
          <w:b/>
          <w:lang w:val="en-GB"/>
        </w:rPr>
        <w:br w:type="page"/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972"/>
        <w:gridCol w:w="1418"/>
        <w:gridCol w:w="1559"/>
        <w:gridCol w:w="1559"/>
        <w:gridCol w:w="1418"/>
      </w:tblGrid>
      <w:tr w:rsidR="001F25F1" w:rsidRPr="003526F8" w14:paraId="1B21C126" w14:textId="77777777" w:rsidTr="00C90735">
        <w:tc>
          <w:tcPr>
            <w:tcW w:w="8926" w:type="dxa"/>
            <w:gridSpan w:val="5"/>
            <w:shd w:val="clear" w:color="auto" w:fill="000000" w:themeFill="text1"/>
          </w:tcPr>
          <w:p w14:paraId="3BBEA08B" w14:textId="4DAFAA38" w:rsidR="001F25F1" w:rsidRPr="003526F8" w:rsidRDefault="00E9234E" w:rsidP="00C90735">
            <w:pPr>
              <w:rPr>
                <w:rFonts w:cs="Arial"/>
                <w:b/>
                <w:color w:val="FFFFFF" w:themeColor="background1"/>
                <w:lang w:val="en-GB"/>
              </w:rPr>
            </w:pPr>
            <w:r>
              <w:rPr>
                <w:rFonts w:cs="Arial"/>
                <w:b/>
                <w:color w:val="FFFFFF" w:themeColor="background1"/>
                <w:lang w:val="en-GB"/>
              </w:rPr>
              <w:lastRenderedPageBreak/>
              <w:t>Supporting information table</w:t>
            </w:r>
            <w:r w:rsidR="001F25F1" w:rsidRPr="003526F8">
              <w:rPr>
                <w:rFonts w:cs="Arial"/>
                <w:b/>
                <w:color w:val="FFFFFF" w:themeColor="background1"/>
                <w:lang w:val="en-GB"/>
              </w:rPr>
              <w:t xml:space="preserve"> </w:t>
            </w:r>
            <w:r w:rsidR="007B3A99">
              <w:rPr>
                <w:rFonts w:cs="Arial"/>
                <w:b/>
                <w:color w:val="FFFFFF" w:themeColor="background1"/>
                <w:lang w:val="en-GB"/>
              </w:rPr>
              <w:t>5</w:t>
            </w:r>
            <w:r w:rsidR="001F25F1" w:rsidRPr="003526F8">
              <w:rPr>
                <w:rFonts w:cs="Arial"/>
                <w:b/>
                <w:color w:val="FFFFFF" w:themeColor="background1"/>
                <w:lang w:val="en-GB"/>
              </w:rPr>
              <w:t xml:space="preserve">: </w:t>
            </w:r>
            <w:r w:rsidR="001F25F1" w:rsidRPr="003526F8">
              <w:rPr>
                <w:rFonts w:eastAsia="MS Mincho" w:cs="Times New Roman"/>
                <w:b/>
                <w:color w:val="FFFFFF" w:themeColor="background1"/>
                <w:lang w:val="en-GB"/>
              </w:rPr>
              <w:t>Numbers and percentages of patients who received prior platinum-based regimens, per study part and in the overall population</w:t>
            </w:r>
          </w:p>
        </w:tc>
      </w:tr>
      <w:tr w:rsidR="001F25F1" w:rsidRPr="003526F8" w14:paraId="692F09F3" w14:textId="77777777" w:rsidTr="00C90735">
        <w:tc>
          <w:tcPr>
            <w:tcW w:w="2972" w:type="dxa"/>
          </w:tcPr>
          <w:p w14:paraId="78FBA1AC" w14:textId="77777777" w:rsidR="001F25F1" w:rsidRPr="003526F8" w:rsidRDefault="001F25F1" w:rsidP="00C90735">
            <w:pPr>
              <w:jc w:val="both"/>
              <w:rPr>
                <w:rFonts w:cs="Arial"/>
                <w:b/>
                <w:lang w:val="en-GB"/>
              </w:rPr>
            </w:pPr>
          </w:p>
        </w:tc>
        <w:tc>
          <w:tcPr>
            <w:tcW w:w="1418" w:type="dxa"/>
          </w:tcPr>
          <w:p w14:paraId="68763FA3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Part 1 </w:t>
            </w:r>
          </w:p>
          <w:p w14:paraId="1B744FAC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24)</w:t>
            </w:r>
          </w:p>
        </w:tc>
        <w:tc>
          <w:tcPr>
            <w:tcW w:w="1559" w:type="dxa"/>
          </w:tcPr>
          <w:p w14:paraId="58212BD6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Part 2 </w:t>
            </w:r>
          </w:p>
          <w:p w14:paraId="0B9B8CFC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35)</w:t>
            </w:r>
          </w:p>
        </w:tc>
        <w:tc>
          <w:tcPr>
            <w:tcW w:w="1559" w:type="dxa"/>
          </w:tcPr>
          <w:p w14:paraId="697C43A9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Part 3 </w:t>
            </w:r>
          </w:p>
          <w:p w14:paraId="5F3C995D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12)</w:t>
            </w:r>
          </w:p>
        </w:tc>
        <w:tc>
          <w:tcPr>
            <w:tcW w:w="1418" w:type="dxa"/>
          </w:tcPr>
          <w:p w14:paraId="32D45F00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 xml:space="preserve">Overall </w:t>
            </w:r>
          </w:p>
          <w:p w14:paraId="184D5127" w14:textId="77777777" w:rsidR="001F25F1" w:rsidRPr="003526F8" w:rsidRDefault="001F25F1" w:rsidP="00C90735">
            <w:pPr>
              <w:jc w:val="center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(N=71)</w:t>
            </w:r>
          </w:p>
        </w:tc>
      </w:tr>
      <w:tr w:rsidR="001F25F1" w:rsidRPr="003526F8" w14:paraId="1CD882AC" w14:textId="77777777" w:rsidTr="00C90735">
        <w:tc>
          <w:tcPr>
            <w:tcW w:w="2972" w:type="dxa"/>
          </w:tcPr>
          <w:p w14:paraId="4C9DA5BD" w14:textId="77777777" w:rsidR="001F25F1" w:rsidRPr="003526F8" w:rsidRDefault="001F25F1" w:rsidP="00C90735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b/>
                <w:lang w:val="en-GB"/>
              </w:rPr>
              <w:t>Prior platinum therapy, n (%)</w:t>
            </w:r>
          </w:p>
          <w:p w14:paraId="56EC242B" w14:textId="77777777" w:rsidR="001F25F1" w:rsidRPr="003526F8" w:rsidRDefault="001F25F1" w:rsidP="00C90735">
            <w:pPr>
              <w:spacing w:line="360" w:lineRule="auto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Yes</w:t>
            </w:r>
          </w:p>
          <w:p w14:paraId="3C345DAA" w14:textId="77777777" w:rsidR="001F25F1" w:rsidRPr="003526F8" w:rsidRDefault="001F25F1" w:rsidP="00C90735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3526F8">
              <w:rPr>
                <w:rFonts w:cs="Arial"/>
                <w:lang w:val="en-GB"/>
              </w:rPr>
              <w:t xml:space="preserve">   No</w:t>
            </w:r>
          </w:p>
        </w:tc>
        <w:tc>
          <w:tcPr>
            <w:tcW w:w="1418" w:type="dxa"/>
          </w:tcPr>
          <w:p w14:paraId="3FFA06A5" w14:textId="77777777" w:rsidR="001F25F1" w:rsidRPr="003526F8" w:rsidRDefault="001F25F1" w:rsidP="00C90735">
            <w:pPr>
              <w:spacing w:line="360" w:lineRule="auto"/>
              <w:rPr>
                <w:rFonts w:cs="Arial"/>
                <w:lang w:val="en-GB"/>
              </w:rPr>
            </w:pPr>
          </w:p>
          <w:p w14:paraId="75DDB125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9 (79.2)</w:t>
            </w:r>
          </w:p>
          <w:p w14:paraId="54E1C40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 (20.8)</w:t>
            </w:r>
          </w:p>
        </w:tc>
        <w:tc>
          <w:tcPr>
            <w:tcW w:w="1559" w:type="dxa"/>
          </w:tcPr>
          <w:p w14:paraId="742A872D" w14:textId="77777777" w:rsidR="001F25F1" w:rsidRPr="003526F8" w:rsidRDefault="001F25F1" w:rsidP="00C90735">
            <w:pPr>
              <w:spacing w:line="360" w:lineRule="auto"/>
              <w:rPr>
                <w:rFonts w:cs="Arial"/>
                <w:lang w:val="en-GB"/>
              </w:rPr>
            </w:pPr>
          </w:p>
          <w:p w14:paraId="1E90B77F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31 (88.6)</w:t>
            </w:r>
          </w:p>
          <w:p w14:paraId="30DC3737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11.4)</w:t>
            </w:r>
          </w:p>
        </w:tc>
        <w:tc>
          <w:tcPr>
            <w:tcW w:w="1559" w:type="dxa"/>
          </w:tcPr>
          <w:p w14:paraId="0B3EF5AD" w14:textId="77777777" w:rsidR="001F25F1" w:rsidRPr="003526F8" w:rsidRDefault="001F25F1" w:rsidP="00C90735">
            <w:pPr>
              <w:spacing w:line="360" w:lineRule="auto"/>
              <w:rPr>
                <w:rFonts w:cs="Arial"/>
                <w:lang w:val="en-GB"/>
              </w:rPr>
            </w:pPr>
          </w:p>
          <w:p w14:paraId="0963A646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8 (66.7)</w:t>
            </w:r>
          </w:p>
          <w:p w14:paraId="4EEE764A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4 (33.3)</w:t>
            </w:r>
          </w:p>
        </w:tc>
        <w:tc>
          <w:tcPr>
            <w:tcW w:w="1418" w:type="dxa"/>
          </w:tcPr>
          <w:p w14:paraId="2D3CCAD4" w14:textId="77777777" w:rsidR="001F25F1" w:rsidRPr="003526F8" w:rsidRDefault="001F25F1" w:rsidP="00C90735">
            <w:pPr>
              <w:spacing w:line="360" w:lineRule="auto"/>
              <w:rPr>
                <w:rFonts w:cs="Arial"/>
                <w:lang w:val="en-GB"/>
              </w:rPr>
            </w:pPr>
          </w:p>
          <w:p w14:paraId="103DE79B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58 (81.7)</w:t>
            </w:r>
          </w:p>
          <w:p w14:paraId="31EAEED0" w14:textId="77777777" w:rsidR="001F25F1" w:rsidRPr="003526F8" w:rsidRDefault="001F25F1" w:rsidP="00C90735">
            <w:pPr>
              <w:spacing w:line="360" w:lineRule="auto"/>
              <w:jc w:val="center"/>
              <w:rPr>
                <w:rFonts w:cs="Arial"/>
                <w:lang w:val="en-GB"/>
              </w:rPr>
            </w:pPr>
            <w:r w:rsidRPr="003526F8">
              <w:rPr>
                <w:rFonts w:cs="Arial"/>
                <w:lang w:val="en-GB"/>
              </w:rPr>
              <w:t>13 (18.3)</w:t>
            </w:r>
          </w:p>
        </w:tc>
      </w:tr>
    </w:tbl>
    <w:p w14:paraId="3919C38C" w14:textId="77777777" w:rsidR="001F25F1" w:rsidRPr="003526F8" w:rsidRDefault="001F25F1" w:rsidP="001F25F1">
      <w:pPr>
        <w:spacing w:line="360" w:lineRule="auto"/>
        <w:jc w:val="both"/>
        <w:rPr>
          <w:rFonts w:cs="Arial"/>
          <w:b/>
          <w:lang w:val="en-GB"/>
        </w:rPr>
      </w:pPr>
    </w:p>
    <w:p w14:paraId="2C6F9B24" w14:textId="77777777" w:rsidR="001F25F1" w:rsidRPr="003526F8" w:rsidRDefault="001F25F1" w:rsidP="001F25F1">
      <w:pPr>
        <w:rPr>
          <w:rFonts w:cs="Arial"/>
          <w:b/>
          <w:lang w:val="en-GB"/>
        </w:rPr>
      </w:pPr>
    </w:p>
    <w:p w14:paraId="509F8048" w14:textId="115A14B4" w:rsidR="00C90735" w:rsidRDefault="00C90735"/>
    <w:p w14:paraId="47D90087" w14:textId="18BB9B1D" w:rsidR="001042F4" w:rsidRDefault="001042F4"/>
    <w:p w14:paraId="703A65F3" w14:textId="54DD273C" w:rsidR="001042F4" w:rsidRDefault="001042F4"/>
    <w:p w14:paraId="43370A6E" w14:textId="32F2450A" w:rsidR="001042F4" w:rsidRDefault="001042F4"/>
    <w:p w14:paraId="134F6B86" w14:textId="6EB5D54F" w:rsidR="001042F4" w:rsidRDefault="001042F4"/>
    <w:p w14:paraId="50C534C1" w14:textId="15A3456C" w:rsidR="001042F4" w:rsidRDefault="001042F4"/>
    <w:p w14:paraId="33AAF669" w14:textId="26EE46E9" w:rsidR="001042F4" w:rsidRDefault="001042F4"/>
    <w:p w14:paraId="1E2317D0" w14:textId="349E477F" w:rsidR="001042F4" w:rsidRDefault="001042F4"/>
    <w:p w14:paraId="3729A615" w14:textId="7D2AC21A" w:rsidR="001042F4" w:rsidRDefault="001042F4"/>
    <w:p w14:paraId="6C656783" w14:textId="3620E0B8" w:rsidR="001042F4" w:rsidRDefault="001042F4"/>
    <w:p w14:paraId="2659CBA3" w14:textId="1912C443" w:rsidR="001042F4" w:rsidRDefault="001042F4"/>
    <w:p w14:paraId="00000C32" w14:textId="023317F6" w:rsidR="001042F4" w:rsidRDefault="001042F4"/>
    <w:p w14:paraId="7D2AF67B" w14:textId="2F0811D8" w:rsidR="001042F4" w:rsidRDefault="001042F4"/>
    <w:p w14:paraId="63A14AB5" w14:textId="41C736F6" w:rsidR="001042F4" w:rsidRDefault="001042F4"/>
    <w:p w14:paraId="12944C71" w14:textId="5D52CFC3" w:rsidR="001042F4" w:rsidRDefault="001042F4"/>
    <w:p w14:paraId="4CF95CAE" w14:textId="022C35DF" w:rsidR="001042F4" w:rsidRDefault="001042F4"/>
    <w:p w14:paraId="751B566B" w14:textId="09AD9727" w:rsidR="001042F4" w:rsidRDefault="001042F4"/>
    <w:p w14:paraId="638C660B" w14:textId="1022284F" w:rsidR="001042F4" w:rsidRDefault="001042F4"/>
    <w:p w14:paraId="09710DAF" w14:textId="19DC32C3" w:rsidR="001042F4" w:rsidRDefault="001042F4"/>
    <w:p w14:paraId="2F94241B" w14:textId="438CFFC7" w:rsidR="001042F4" w:rsidRDefault="001042F4"/>
    <w:p w14:paraId="133D5137" w14:textId="7BF91480" w:rsidR="001042F4" w:rsidRDefault="001042F4"/>
    <w:p w14:paraId="1D946B96" w14:textId="20BC5B72" w:rsidR="001042F4" w:rsidRDefault="001042F4"/>
    <w:p w14:paraId="750CE4B3" w14:textId="62327D5F" w:rsidR="001042F4" w:rsidRDefault="001042F4"/>
    <w:p w14:paraId="46008711" w14:textId="1A7DD0AA" w:rsidR="001042F4" w:rsidRDefault="001042F4"/>
    <w:p w14:paraId="38D7F46D" w14:textId="44AB32C8" w:rsidR="001042F4" w:rsidRPr="001042F4" w:rsidRDefault="001042F4" w:rsidP="001042F4">
      <w:pPr>
        <w:spacing w:line="240" w:lineRule="auto"/>
        <w:jc w:val="both"/>
        <w:rPr>
          <w:rFonts w:cs="Arial"/>
          <w:sz w:val="20"/>
          <w:szCs w:val="20"/>
          <w:lang w:val="en-GB"/>
        </w:rPr>
      </w:pPr>
      <w:r w:rsidRPr="003526F8">
        <w:rPr>
          <w:rFonts w:cs="Arial"/>
          <w:sz w:val="20"/>
          <w:szCs w:val="20"/>
          <w:lang w:val="en-GB"/>
        </w:rPr>
        <w:br w:type="page"/>
      </w:r>
      <w:r w:rsidRPr="001042F4">
        <w:rPr>
          <w:rFonts w:eastAsia="MS Mincho" w:cs="Times New Roman"/>
          <w:b/>
          <w:lang w:val="en-GB"/>
        </w:rPr>
        <w:lastRenderedPageBreak/>
        <w:t>Titles and legends to figures</w:t>
      </w:r>
    </w:p>
    <w:p w14:paraId="6E3F6B04" w14:textId="77777777" w:rsidR="001042F4" w:rsidRPr="001042F4" w:rsidRDefault="001042F4" w:rsidP="001042F4">
      <w:pPr>
        <w:spacing w:after="0" w:line="360" w:lineRule="auto"/>
        <w:jc w:val="both"/>
        <w:rPr>
          <w:rFonts w:eastAsia="MS Mincho" w:cs="Times New Roman"/>
          <w:b/>
          <w:lang w:val="en-GB"/>
        </w:rPr>
      </w:pPr>
    </w:p>
    <w:p w14:paraId="07AE1BC2" w14:textId="77777777" w:rsidR="001042F4" w:rsidRPr="001042F4" w:rsidRDefault="001042F4" w:rsidP="001042F4">
      <w:pPr>
        <w:spacing w:line="360" w:lineRule="auto"/>
        <w:jc w:val="both"/>
        <w:rPr>
          <w:rFonts w:cs="Arial"/>
          <w:b/>
          <w:lang w:val="en-GB"/>
        </w:rPr>
      </w:pPr>
    </w:p>
    <w:p w14:paraId="61C985E6" w14:textId="47614DE8" w:rsidR="001042F4" w:rsidRPr="001042F4" w:rsidRDefault="00E9234E" w:rsidP="001042F4">
      <w:pPr>
        <w:spacing w:after="0" w:line="360" w:lineRule="auto"/>
        <w:jc w:val="both"/>
        <w:rPr>
          <w:rFonts w:eastAsia="MS Mincho" w:cs="Times New Roman"/>
          <w:lang w:val="en-GB"/>
        </w:rPr>
      </w:pPr>
      <w:r>
        <w:rPr>
          <w:rFonts w:eastAsia="MS Mincho" w:cs="Times New Roman"/>
          <w:b/>
          <w:lang w:val="en-GB"/>
        </w:rPr>
        <w:t>Supporting information figure</w:t>
      </w:r>
      <w:r w:rsidR="001042F4" w:rsidRPr="001042F4">
        <w:rPr>
          <w:rFonts w:eastAsia="MS Mincho" w:cs="Times New Roman"/>
          <w:b/>
          <w:lang w:val="en-GB"/>
        </w:rPr>
        <w:t xml:space="preserve"> </w:t>
      </w:r>
      <w:r w:rsidR="00A17A07">
        <w:rPr>
          <w:rFonts w:eastAsia="MS Mincho" w:cs="Times New Roman"/>
          <w:b/>
          <w:lang w:val="en-GB"/>
        </w:rPr>
        <w:t>1</w:t>
      </w:r>
      <w:r w:rsidR="001042F4" w:rsidRPr="001042F4">
        <w:rPr>
          <w:rFonts w:eastAsia="MS Mincho" w:cs="Times New Roman"/>
          <w:b/>
          <w:lang w:val="en-GB"/>
        </w:rPr>
        <w:t>.</w:t>
      </w:r>
      <w:r w:rsidR="001042F4" w:rsidRPr="001042F4">
        <w:rPr>
          <w:rFonts w:eastAsia="MS Mincho" w:cs="Times New Roman"/>
          <w:lang w:val="en-GB"/>
        </w:rPr>
        <w:t xml:space="preserve"> Time to disease progression for breast and ovarian carcinoma patients. </w:t>
      </w:r>
    </w:p>
    <w:p w14:paraId="329F23D5" w14:textId="175C2ECD" w:rsidR="001042F4" w:rsidRPr="001042F4" w:rsidRDefault="001042F4" w:rsidP="001042F4">
      <w:pPr>
        <w:spacing w:after="0" w:line="360" w:lineRule="auto"/>
        <w:jc w:val="both"/>
        <w:rPr>
          <w:rFonts w:eastAsia="MS Mincho" w:cs="Times New Roman"/>
          <w:lang w:val="en-GB"/>
        </w:rPr>
      </w:pPr>
      <w:r w:rsidRPr="001042F4">
        <w:rPr>
          <w:rFonts w:eastAsia="MS Mincho" w:cs="Times New Roman"/>
          <w:lang w:val="en-GB"/>
        </w:rPr>
        <w:t xml:space="preserve">All patients dosed with veliparib were included. Group A: Breast – deleterious </w:t>
      </w:r>
      <w:r w:rsidRPr="001042F4">
        <w:rPr>
          <w:rFonts w:eastAsia="MS Mincho" w:cs="Times New Roman"/>
          <w:i/>
          <w:lang w:val="en-GB"/>
        </w:rPr>
        <w:t>BRCA</w:t>
      </w:r>
      <w:r w:rsidRPr="001042F4">
        <w:rPr>
          <w:rFonts w:eastAsia="MS Mincho" w:cs="Times New Roman"/>
          <w:lang w:val="en-GB"/>
        </w:rPr>
        <w:t xml:space="preserve">; Group B: Ovarian – deleterious </w:t>
      </w:r>
      <w:r w:rsidRPr="001042F4">
        <w:rPr>
          <w:rFonts w:eastAsia="MS Mincho" w:cs="Times New Roman"/>
          <w:i/>
          <w:lang w:val="en-GB"/>
        </w:rPr>
        <w:t>BRCA</w:t>
      </w:r>
      <w:r w:rsidRPr="001042F4">
        <w:rPr>
          <w:rFonts w:eastAsia="MS Mincho" w:cs="Times New Roman"/>
          <w:lang w:val="en-GB"/>
        </w:rPr>
        <w:t xml:space="preserve">; Group C: Ovarian – no deleterious </w:t>
      </w:r>
      <w:r w:rsidRPr="001042F4">
        <w:rPr>
          <w:rFonts w:eastAsia="MS Mincho" w:cs="Times New Roman"/>
          <w:i/>
          <w:lang w:val="en-GB"/>
        </w:rPr>
        <w:t>BRCA</w:t>
      </w:r>
      <w:r w:rsidRPr="001042F4">
        <w:rPr>
          <w:rFonts w:eastAsia="MS Mincho" w:cs="Times New Roman"/>
          <w:lang w:val="en-GB"/>
        </w:rPr>
        <w:t xml:space="preserve">; Group D – Ovarian – unknown </w:t>
      </w:r>
      <w:r w:rsidRPr="001042F4">
        <w:rPr>
          <w:rFonts w:eastAsia="MS Mincho" w:cs="Times New Roman"/>
          <w:i/>
          <w:lang w:val="en-GB"/>
        </w:rPr>
        <w:t>BRCA</w:t>
      </w:r>
      <w:r w:rsidRPr="001042F4">
        <w:rPr>
          <w:rFonts w:eastAsia="MS Mincho" w:cs="Times New Roman"/>
          <w:lang w:val="en-GB"/>
        </w:rPr>
        <w:t xml:space="preserve">. </w:t>
      </w:r>
      <w:r w:rsidRPr="001042F4">
        <w:rPr>
          <w:rFonts w:eastAsia="MS Mincho" w:cs="Times New Roman"/>
          <w:i/>
          <w:lang w:val="en-GB"/>
        </w:rPr>
        <w:t>BRCA</w:t>
      </w:r>
      <w:r w:rsidRPr="001042F4">
        <w:rPr>
          <w:rFonts w:eastAsia="MS Mincho" w:cs="Times New Roman"/>
          <w:lang w:val="en-GB"/>
        </w:rPr>
        <w:t>=breast cancer susceptibility gene 1 or 2 (</w:t>
      </w:r>
      <w:r w:rsidRPr="001042F4">
        <w:rPr>
          <w:rFonts w:eastAsia="MS Mincho" w:cs="Times New Roman"/>
          <w:i/>
          <w:lang w:val="en-GB"/>
        </w:rPr>
        <w:t>BRCA1</w:t>
      </w:r>
      <w:r w:rsidRPr="001042F4">
        <w:rPr>
          <w:rFonts w:eastAsia="MS Mincho" w:cs="Times New Roman"/>
          <w:lang w:val="en-GB"/>
        </w:rPr>
        <w:t xml:space="preserve"> or </w:t>
      </w:r>
      <w:r w:rsidRPr="001042F4">
        <w:rPr>
          <w:rFonts w:eastAsia="MS Mincho" w:cs="Times New Roman"/>
          <w:i/>
          <w:lang w:val="en-GB"/>
        </w:rPr>
        <w:t>BRCA2</w:t>
      </w:r>
      <w:r w:rsidRPr="001042F4">
        <w:rPr>
          <w:rFonts w:eastAsia="MS Mincho" w:cs="Times New Roman"/>
          <w:lang w:val="en-GB"/>
        </w:rPr>
        <w:t>).</w:t>
      </w:r>
    </w:p>
    <w:p w14:paraId="67BAC8D8" w14:textId="13045014" w:rsidR="001042F4" w:rsidRDefault="001042F4"/>
    <w:p w14:paraId="2780CA3C" w14:textId="0947A5FF" w:rsidR="001C53DC" w:rsidRDefault="00395AB5">
      <w:r>
        <w:rPr>
          <w:noProof/>
        </w:rPr>
        <w:drawing>
          <wp:inline distT="0" distB="0" distL="0" distR="0" wp14:anchorId="1CB7E887" wp14:editId="582D736C">
            <wp:extent cx="5760720" cy="36893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4CE23" w14:textId="77777777" w:rsidR="001C53DC" w:rsidRDefault="001C53DC" w:rsidP="001C53DC">
      <w:pPr>
        <w:spacing w:line="360" w:lineRule="auto"/>
        <w:jc w:val="both"/>
        <w:rPr>
          <w:rFonts w:cs="Arial"/>
          <w:b/>
          <w:lang w:val="en-GB"/>
        </w:rPr>
      </w:pPr>
    </w:p>
    <w:p w14:paraId="74663663" w14:textId="2810A51E" w:rsidR="001C53DC" w:rsidRDefault="001C53DC" w:rsidP="001C53DC">
      <w:pPr>
        <w:spacing w:line="360" w:lineRule="auto"/>
        <w:jc w:val="both"/>
        <w:rPr>
          <w:rFonts w:cs="Arial"/>
          <w:b/>
          <w:lang w:val="en-GB"/>
        </w:rPr>
      </w:pPr>
    </w:p>
    <w:p w14:paraId="18F4E593" w14:textId="77777777" w:rsidR="001C53DC" w:rsidRDefault="001C53DC" w:rsidP="001C53DC">
      <w:pPr>
        <w:spacing w:line="360" w:lineRule="auto"/>
        <w:jc w:val="both"/>
        <w:rPr>
          <w:rFonts w:cs="Arial"/>
          <w:b/>
          <w:lang w:val="en-GB"/>
        </w:rPr>
      </w:pPr>
    </w:p>
    <w:p w14:paraId="54E73602" w14:textId="1126C28E" w:rsidR="001C53DC" w:rsidRPr="001042F4" w:rsidRDefault="001C53DC"/>
    <w:sectPr w:rsidR="001C53DC" w:rsidRPr="001042F4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9AF95" w14:textId="77777777" w:rsidR="0043775E" w:rsidRDefault="0043775E" w:rsidP="001F25F1">
      <w:pPr>
        <w:spacing w:after="0" w:line="240" w:lineRule="auto"/>
      </w:pPr>
      <w:r>
        <w:separator/>
      </w:r>
    </w:p>
  </w:endnote>
  <w:endnote w:type="continuationSeparator" w:id="0">
    <w:p w14:paraId="44E415C7" w14:textId="77777777" w:rsidR="0043775E" w:rsidRDefault="0043775E" w:rsidP="001F2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4694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FAD07" w14:textId="34F73B70" w:rsidR="0043775E" w:rsidRDefault="004377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6D8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6DBDE2" w14:textId="77777777" w:rsidR="0043775E" w:rsidRDefault="00437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23DBA" w14:textId="77777777" w:rsidR="0043775E" w:rsidRDefault="0043775E" w:rsidP="001F25F1">
      <w:pPr>
        <w:spacing w:after="0" w:line="240" w:lineRule="auto"/>
      </w:pPr>
      <w:r>
        <w:separator/>
      </w:r>
    </w:p>
  </w:footnote>
  <w:footnote w:type="continuationSeparator" w:id="0">
    <w:p w14:paraId="685C50AE" w14:textId="77777777" w:rsidR="0043775E" w:rsidRDefault="0043775E" w:rsidP="001F25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D6D5B" w14:textId="09572E96" w:rsidR="0043775E" w:rsidRDefault="0043775E">
    <w:pPr>
      <w:pStyle w:val="Header"/>
    </w:pPr>
    <w:r>
      <w:t>Veliparib Extended-Release</w:t>
    </w:r>
    <w:r>
      <w:ptab w:relativeTo="margin" w:alignment="center" w:leader="none"/>
    </w:r>
    <w:r>
      <w:t>Supplementary Materials</w:t>
    </w:r>
    <w:r>
      <w:ptab w:relativeTo="margin" w:alignment="right" w:leader="none"/>
    </w:r>
    <w:r>
      <w:t xml:space="preserve">March </w:t>
    </w:r>
    <w:r w:rsidR="00BD6D85">
      <w:t>19</w:t>
    </w:r>
    <w:r>
      <w:t>, 2018</w:t>
    </w:r>
  </w:p>
  <w:p w14:paraId="02A91AFF" w14:textId="77777777" w:rsidR="0043775E" w:rsidRDefault="004377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E759A4"/>
    <w:multiLevelType w:val="hybridMultilevel"/>
    <w:tmpl w:val="4F80690C"/>
    <w:lvl w:ilvl="0" w:tplc="7DBAB2C2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8E35E0"/>
    <w:multiLevelType w:val="hybridMultilevel"/>
    <w:tmpl w:val="FC3C47E8"/>
    <w:lvl w:ilvl="0" w:tplc="004241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72F"/>
    <w:rsid w:val="000745D0"/>
    <w:rsid w:val="000A2621"/>
    <w:rsid w:val="001042F4"/>
    <w:rsid w:val="0011445B"/>
    <w:rsid w:val="00197C2A"/>
    <w:rsid w:val="001A6F94"/>
    <w:rsid w:val="001C53DC"/>
    <w:rsid w:val="001F25F1"/>
    <w:rsid w:val="002F1C34"/>
    <w:rsid w:val="002F572F"/>
    <w:rsid w:val="00334843"/>
    <w:rsid w:val="00335DAD"/>
    <w:rsid w:val="00395AB5"/>
    <w:rsid w:val="003A39CE"/>
    <w:rsid w:val="003D6EB0"/>
    <w:rsid w:val="003E7609"/>
    <w:rsid w:val="0043775E"/>
    <w:rsid w:val="00452A11"/>
    <w:rsid w:val="00457EC8"/>
    <w:rsid w:val="005E4C31"/>
    <w:rsid w:val="00625535"/>
    <w:rsid w:val="00737947"/>
    <w:rsid w:val="00774FB5"/>
    <w:rsid w:val="007B3A99"/>
    <w:rsid w:val="00837077"/>
    <w:rsid w:val="008D300D"/>
    <w:rsid w:val="00924F76"/>
    <w:rsid w:val="009E2A65"/>
    <w:rsid w:val="00A0531F"/>
    <w:rsid w:val="00A17A07"/>
    <w:rsid w:val="00A759C6"/>
    <w:rsid w:val="00B51866"/>
    <w:rsid w:val="00BD32EB"/>
    <w:rsid w:val="00BD6D85"/>
    <w:rsid w:val="00C11626"/>
    <w:rsid w:val="00C90735"/>
    <w:rsid w:val="00C93476"/>
    <w:rsid w:val="00C94692"/>
    <w:rsid w:val="00D609F8"/>
    <w:rsid w:val="00D72B86"/>
    <w:rsid w:val="00E17C54"/>
    <w:rsid w:val="00E2794F"/>
    <w:rsid w:val="00E8436C"/>
    <w:rsid w:val="00E9234E"/>
    <w:rsid w:val="00EB172E"/>
    <w:rsid w:val="00EF5E13"/>
    <w:rsid w:val="00F42718"/>
    <w:rsid w:val="00F529BC"/>
    <w:rsid w:val="00F67792"/>
    <w:rsid w:val="00F964D1"/>
    <w:rsid w:val="00FF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27355000"/>
  <w15:chartTrackingRefBased/>
  <w15:docId w15:val="{17C9AB89-F966-42A1-889E-34C271421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5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5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5F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25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5F1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25F1"/>
    <w:rPr>
      <w:sz w:val="18"/>
      <w:szCs w:val="18"/>
    </w:rPr>
  </w:style>
  <w:style w:type="table" w:styleId="TableGrid">
    <w:name w:val="Table Grid"/>
    <w:basedOn w:val="TableNormal"/>
    <w:uiPriority w:val="39"/>
    <w:rsid w:val="001F25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1F2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1F25F1"/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1F25F1"/>
    <w:rPr>
      <w:sz w:val="20"/>
      <w:szCs w:val="20"/>
      <w:lang w:val="en-US"/>
    </w:rPr>
  </w:style>
  <w:style w:type="paragraph" w:customStyle="1" w:styleId="TableFootnoteSymbol">
    <w:name w:val="Table Footnote Symbol"/>
    <w:rsid w:val="001F25F1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TableLeft">
    <w:name w:val="Table Left"/>
    <w:link w:val="TableLeftChar"/>
    <w:rsid w:val="001F25F1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customStyle="1" w:styleId="TableLeft9">
    <w:name w:val="Table Left 9"/>
    <w:rsid w:val="001F25F1"/>
    <w:pPr>
      <w:keepNext/>
      <w:keepLines/>
      <w:tabs>
        <w:tab w:val="left" w:pos="360"/>
      </w:tabs>
      <w:spacing w:before="40" w:after="40" w:line="220" w:lineRule="exact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character" w:customStyle="1" w:styleId="TableLeftChar">
    <w:name w:val="Table Left Char"/>
    <w:basedOn w:val="DefaultParagraphFont"/>
    <w:link w:val="TableLeft"/>
    <w:rsid w:val="001F25F1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F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792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F67792"/>
    <w:rPr>
      <w:b/>
      <w:bCs/>
      <w:sz w:val="20"/>
      <w:szCs w:val="20"/>
      <w:lang w:val="en-US"/>
    </w:rPr>
  </w:style>
  <w:style w:type="paragraph" w:customStyle="1" w:styleId="TableTitle">
    <w:name w:val="Table Title"/>
    <w:next w:val="TableLeft"/>
    <w:rsid w:val="0043775E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00475-3988-4A56-B6EF-FB99FF563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95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Draghiciu, PhD</dc:creator>
  <cp:keywords/>
  <dc:description/>
  <cp:lastModifiedBy>Oana Draghiciu, PhD</cp:lastModifiedBy>
  <cp:revision>4</cp:revision>
  <dcterms:created xsi:type="dcterms:W3CDTF">2018-03-06T15:48:00Z</dcterms:created>
  <dcterms:modified xsi:type="dcterms:W3CDTF">2018-03-19T14:23:00Z</dcterms:modified>
</cp:coreProperties>
</file>